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42900E" w14:textId="77777777" w:rsidR="00DD0FA2" w:rsidRPr="008B03CD" w:rsidRDefault="000F5A11" w:rsidP="008B03CD">
      <w:pPr>
        <w:jc w:val="center"/>
        <w:rPr>
          <w:b/>
          <w:caps/>
          <w:lang w:val="en-US"/>
        </w:rPr>
      </w:pPr>
      <w:r>
        <w:rPr>
          <w:b/>
          <w:caps/>
          <w:lang w:val="en-US"/>
        </w:rPr>
        <w:t>S1 A</w:t>
      </w:r>
      <w:r w:rsidR="00FE577E">
        <w:rPr>
          <w:b/>
          <w:caps/>
          <w:lang w:val="en-US"/>
        </w:rPr>
        <w:t>ppendix</w:t>
      </w:r>
      <w:r>
        <w:rPr>
          <w:b/>
          <w:caps/>
          <w:lang w:val="en-US"/>
        </w:rPr>
        <w:t xml:space="preserve">. </w:t>
      </w:r>
      <w:r w:rsidR="00DD0FA2" w:rsidRPr="008B03CD">
        <w:rPr>
          <w:b/>
          <w:caps/>
          <w:lang w:val="en-US"/>
        </w:rPr>
        <w:t>Survey questions used in this study</w:t>
      </w:r>
    </w:p>
    <w:p w14:paraId="199D4613" w14:textId="77777777" w:rsidR="008B03CD" w:rsidRDefault="008B03CD" w:rsidP="005A4DD4">
      <w:pPr>
        <w:rPr>
          <w:b/>
          <w:u w:val="single"/>
          <w:lang w:val="en-US"/>
        </w:rPr>
      </w:pPr>
    </w:p>
    <w:p w14:paraId="71066706" w14:textId="77777777" w:rsidR="00982B4C" w:rsidRPr="00B47F16" w:rsidRDefault="00DD0FA2">
      <w:pPr>
        <w:rPr>
          <w:b/>
          <w:u w:val="single"/>
          <w:lang w:val="en-GB"/>
        </w:rPr>
      </w:pPr>
      <w:r w:rsidRPr="00B47F16">
        <w:rPr>
          <w:b/>
          <w:u w:val="single"/>
          <w:lang w:val="en-GB"/>
        </w:rPr>
        <w:t>Age</w:t>
      </w:r>
    </w:p>
    <w:p w14:paraId="1DAB3AFB" w14:textId="77777777" w:rsidR="00DD0FA2" w:rsidRPr="00ED6A45" w:rsidRDefault="00DD0FA2" w:rsidP="0015707F">
      <w:pPr>
        <w:rPr>
          <w:lang w:val="en-US"/>
        </w:rPr>
      </w:pPr>
      <w:r w:rsidRPr="00B47F16">
        <w:rPr>
          <w:rFonts w:hint="eastAsia"/>
          <w:b/>
          <w:lang w:val="en-GB"/>
        </w:rPr>
        <w:t>¿</w:t>
      </w:r>
      <w:proofErr w:type="spellStart"/>
      <w:r w:rsidRPr="00B47F16">
        <w:rPr>
          <w:b/>
          <w:lang w:val="en-GB"/>
        </w:rPr>
        <w:t>Cu</w:t>
      </w:r>
      <w:r w:rsidRPr="00B47F16">
        <w:rPr>
          <w:rFonts w:hint="eastAsia"/>
          <w:b/>
          <w:lang w:val="en-GB"/>
        </w:rPr>
        <w:t>á</w:t>
      </w:r>
      <w:r w:rsidRPr="00B47F16">
        <w:rPr>
          <w:b/>
          <w:lang w:val="en-GB"/>
        </w:rPr>
        <w:t>ntos</w:t>
      </w:r>
      <w:proofErr w:type="spellEnd"/>
      <w:r w:rsidRPr="00B47F16">
        <w:rPr>
          <w:b/>
          <w:lang w:val="en-GB"/>
        </w:rPr>
        <w:t xml:space="preserve"> </w:t>
      </w:r>
      <w:proofErr w:type="spellStart"/>
      <w:r w:rsidRPr="00B47F16">
        <w:rPr>
          <w:b/>
          <w:lang w:val="en-GB"/>
        </w:rPr>
        <w:t>a</w:t>
      </w:r>
      <w:r w:rsidRPr="00B47F16">
        <w:rPr>
          <w:rFonts w:hint="eastAsia"/>
          <w:b/>
          <w:lang w:val="en-GB"/>
        </w:rPr>
        <w:t>ñ</w:t>
      </w:r>
      <w:r w:rsidRPr="00B47F16">
        <w:rPr>
          <w:b/>
          <w:lang w:val="en-GB"/>
        </w:rPr>
        <w:t>os</w:t>
      </w:r>
      <w:proofErr w:type="spellEnd"/>
      <w:r w:rsidRPr="00B47F16">
        <w:rPr>
          <w:b/>
          <w:lang w:val="en-GB"/>
        </w:rPr>
        <w:t xml:space="preserve"> </w:t>
      </w:r>
      <w:proofErr w:type="spellStart"/>
      <w:r w:rsidRPr="00B47F16">
        <w:rPr>
          <w:b/>
          <w:lang w:val="en-GB"/>
        </w:rPr>
        <w:t>tienes</w:t>
      </w:r>
      <w:proofErr w:type="spellEnd"/>
      <w:r w:rsidRPr="00B47F16">
        <w:rPr>
          <w:b/>
          <w:lang w:val="en-GB"/>
        </w:rPr>
        <w:t>?</w:t>
      </w:r>
      <w:r w:rsidRPr="00B47F16">
        <w:rPr>
          <w:lang w:val="en-GB"/>
        </w:rPr>
        <w:t xml:space="preserve"> </w:t>
      </w:r>
      <w:r w:rsidRPr="00ED6A45">
        <w:rPr>
          <w:lang w:val="en-US"/>
        </w:rPr>
        <w:t>________</w:t>
      </w:r>
    </w:p>
    <w:p w14:paraId="4D0274F1" w14:textId="77777777" w:rsidR="00DD0FA2" w:rsidRPr="00ED6A45" w:rsidRDefault="00DD0FA2" w:rsidP="0015707F">
      <w:pPr>
        <w:rPr>
          <w:lang w:val="en-US"/>
        </w:rPr>
      </w:pPr>
      <w:r w:rsidRPr="008B03CD">
        <w:rPr>
          <w:b/>
          <w:lang w:val="en-US"/>
        </w:rPr>
        <w:t>¿How old are you?</w:t>
      </w:r>
      <w:r w:rsidR="008B03CD">
        <w:rPr>
          <w:b/>
          <w:lang w:val="en-US"/>
        </w:rPr>
        <w:t xml:space="preserve"> </w:t>
      </w:r>
      <w:r w:rsidRPr="00ED6A45">
        <w:rPr>
          <w:lang w:val="en-US"/>
        </w:rPr>
        <w:t>________</w:t>
      </w:r>
    </w:p>
    <w:p w14:paraId="724D1F82" w14:textId="77777777" w:rsidR="00F32898" w:rsidRPr="00ED6A45" w:rsidRDefault="00F32898" w:rsidP="00DD0FA2">
      <w:pPr>
        <w:ind w:left="708"/>
        <w:rPr>
          <w:lang w:val="en-US"/>
        </w:rPr>
      </w:pPr>
    </w:p>
    <w:p w14:paraId="13BEB5E4" w14:textId="77777777" w:rsidR="00F32898" w:rsidRPr="00F7443D" w:rsidRDefault="00F32898" w:rsidP="00F32898">
      <w:pPr>
        <w:rPr>
          <w:b/>
          <w:u w:val="single"/>
          <w:lang w:val="en-US"/>
        </w:rPr>
      </w:pPr>
      <w:r w:rsidRPr="00F7443D">
        <w:rPr>
          <w:b/>
          <w:u w:val="single"/>
          <w:lang w:val="en-US"/>
        </w:rPr>
        <w:t>Place of birth</w:t>
      </w:r>
    </w:p>
    <w:p w14:paraId="1654A274" w14:textId="77777777" w:rsidR="00F32898" w:rsidRPr="005A4DD4" w:rsidRDefault="00F32898" w:rsidP="0015707F">
      <w:pPr>
        <w:spacing w:after="0" w:line="240" w:lineRule="auto"/>
        <w:rPr>
          <w:b/>
        </w:rPr>
      </w:pPr>
      <w:r w:rsidRPr="005A4DD4">
        <w:rPr>
          <w:b/>
        </w:rPr>
        <w:t>¿Has nacido en España?</w:t>
      </w:r>
    </w:p>
    <w:p w14:paraId="47E8FF93" w14:textId="77777777" w:rsidR="00F32898" w:rsidRDefault="00F32898" w:rsidP="0015707F">
      <w:pPr>
        <w:spacing w:after="0" w:line="240" w:lineRule="auto"/>
        <w:ind w:firstLine="708"/>
      </w:pPr>
      <w:r>
        <w:t>Sí</w:t>
      </w:r>
    </w:p>
    <w:p w14:paraId="50A19686" w14:textId="77777777" w:rsidR="00F32898" w:rsidRDefault="00F32898" w:rsidP="0015707F">
      <w:pPr>
        <w:spacing w:after="0" w:line="240" w:lineRule="auto"/>
        <w:ind w:firstLine="708"/>
      </w:pPr>
      <w:r>
        <w:t xml:space="preserve">No, en otro país </w:t>
      </w:r>
      <w:r>
        <w:sym w:font="Wingdings" w:char="F0E0"/>
      </w:r>
      <w:r>
        <w:t xml:space="preserve"> ¿Cual?</w:t>
      </w:r>
    </w:p>
    <w:p w14:paraId="621870A3" w14:textId="77777777" w:rsidR="00C8793B" w:rsidRDefault="00C8793B" w:rsidP="00C8793B">
      <w:pPr>
        <w:spacing w:after="0" w:line="240" w:lineRule="auto"/>
        <w:ind w:left="1416"/>
      </w:pPr>
    </w:p>
    <w:p w14:paraId="5EA614E0" w14:textId="77777777" w:rsidR="00F32898" w:rsidRPr="005A4DD4" w:rsidRDefault="00F32898" w:rsidP="0015707F">
      <w:pPr>
        <w:spacing w:after="0" w:line="240" w:lineRule="auto"/>
        <w:rPr>
          <w:b/>
          <w:lang w:val="en-US"/>
        </w:rPr>
      </w:pPr>
      <w:r w:rsidRPr="005A4DD4">
        <w:rPr>
          <w:b/>
          <w:lang w:val="en-US"/>
        </w:rPr>
        <w:t xml:space="preserve">Were you born in </w:t>
      </w:r>
      <w:r w:rsidR="00C8793B" w:rsidRPr="005A4DD4">
        <w:rPr>
          <w:b/>
          <w:lang w:val="en-US"/>
        </w:rPr>
        <w:t>Spain?</w:t>
      </w:r>
    </w:p>
    <w:p w14:paraId="247BB24A" w14:textId="77777777" w:rsidR="00F32898" w:rsidRDefault="00F7443D" w:rsidP="0015707F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Yes</w:t>
      </w:r>
    </w:p>
    <w:p w14:paraId="38737D5A" w14:textId="77777777" w:rsidR="00F32898" w:rsidRPr="00F32898" w:rsidRDefault="00F32898" w:rsidP="0015707F">
      <w:pPr>
        <w:spacing w:after="0" w:line="240" w:lineRule="auto"/>
        <w:ind w:firstLine="708"/>
        <w:rPr>
          <w:lang w:val="en-US"/>
        </w:rPr>
      </w:pPr>
      <w:r>
        <w:rPr>
          <w:lang w:val="en-US"/>
        </w:rPr>
        <w:t>No, in a</w:t>
      </w:r>
      <w:r w:rsidR="00F7443D">
        <w:rPr>
          <w:lang w:val="en-US"/>
        </w:rPr>
        <w:t xml:space="preserve"> </w:t>
      </w:r>
      <w:proofErr w:type="spellStart"/>
      <w:r w:rsidR="00F7443D">
        <w:rPr>
          <w:lang w:val="en-US"/>
        </w:rPr>
        <w:t>diffferent</w:t>
      </w:r>
      <w:proofErr w:type="spellEnd"/>
      <w:r>
        <w:rPr>
          <w:lang w:val="en-US"/>
        </w:rPr>
        <w:t xml:space="preserve"> country </w:t>
      </w:r>
      <w:r w:rsidRPr="00F32898">
        <w:rPr>
          <w:lang w:val="en-US"/>
        </w:rPr>
        <w:sym w:font="Wingdings" w:char="F0E0"/>
      </w:r>
      <w:r>
        <w:rPr>
          <w:lang w:val="en-US"/>
        </w:rPr>
        <w:t xml:space="preserve"> Which one?</w:t>
      </w:r>
    </w:p>
    <w:p w14:paraId="419CAF93" w14:textId="77777777" w:rsidR="00F32898" w:rsidRPr="00ED6A45" w:rsidRDefault="00F32898" w:rsidP="00C8793B">
      <w:pPr>
        <w:rPr>
          <w:b/>
          <w:lang w:val="en-US"/>
        </w:rPr>
      </w:pPr>
    </w:p>
    <w:p w14:paraId="330877FD" w14:textId="77777777" w:rsidR="00C8793B" w:rsidRPr="000452B7" w:rsidRDefault="00C8793B" w:rsidP="00C8793B">
      <w:pPr>
        <w:rPr>
          <w:b/>
          <w:u w:val="single"/>
        </w:rPr>
      </w:pPr>
      <w:proofErr w:type="spellStart"/>
      <w:r w:rsidRPr="000452B7">
        <w:rPr>
          <w:b/>
          <w:u w:val="single"/>
        </w:rPr>
        <w:t>Educational</w:t>
      </w:r>
      <w:proofErr w:type="spellEnd"/>
      <w:r w:rsidRPr="000452B7">
        <w:rPr>
          <w:b/>
          <w:u w:val="single"/>
        </w:rPr>
        <w:t xml:space="preserve"> </w:t>
      </w:r>
      <w:proofErr w:type="spellStart"/>
      <w:r w:rsidRPr="000452B7">
        <w:rPr>
          <w:b/>
          <w:u w:val="single"/>
        </w:rPr>
        <w:t>level</w:t>
      </w:r>
      <w:proofErr w:type="spellEnd"/>
    </w:p>
    <w:p w14:paraId="66EFF9BA" w14:textId="77777777" w:rsidR="00C8793B" w:rsidRDefault="00C8793B" w:rsidP="00C8793B">
      <w:pPr>
        <w:rPr>
          <w:b/>
        </w:rPr>
      </w:pPr>
      <w:r w:rsidRPr="00C8793B">
        <w:rPr>
          <w:rFonts w:hint="eastAsia"/>
          <w:b/>
        </w:rPr>
        <w:t>¿</w:t>
      </w:r>
      <w:r w:rsidRPr="00C8793B">
        <w:rPr>
          <w:b/>
        </w:rPr>
        <w:t>Cu</w:t>
      </w:r>
      <w:r w:rsidRPr="00C8793B">
        <w:rPr>
          <w:rFonts w:hint="eastAsia"/>
          <w:b/>
        </w:rPr>
        <w:t>á</w:t>
      </w:r>
      <w:r w:rsidRPr="00C8793B">
        <w:rPr>
          <w:b/>
        </w:rPr>
        <w:t>l es el m</w:t>
      </w:r>
      <w:r w:rsidRPr="00C8793B">
        <w:rPr>
          <w:rFonts w:hint="eastAsia"/>
          <w:b/>
        </w:rPr>
        <w:t>á</w:t>
      </w:r>
      <w:r w:rsidRPr="00C8793B">
        <w:rPr>
          <w:b/>
        </w:rPr>
        <w:t>ximo nivel de estudios que has completado?</w:t>
      </w:r>
    </w:p>
    <w:p w14:paraId="1F4C4617" w14:textId="77777777" w:rsidR="00C8793B" w:rsidRPr="00C8793B" w:rsidRDefault="00C8793B" w:rsidP="00C8793B">
      <w:pPr>
        <w:spacing w:after="0" w:line="240" w:lineRule="auto"/>
        <w:ind w:left="708"/>
      </w:pPr>
      <w:r w:rsidRPr="00C8793B">
        <w:t>Ninguno o estudios primarios</w:t>
      </w:r>
      <w:r>
        <w:t xml:space="preserve"> </w:t>
      </w:r>
      <w:r w:rsidRPr="00C8793B">
        <w:t>(hasta los 12 años)</w:t>
      </w:r>
    </w:p>
    <w:p w14:paraId="4C299AF3" w14:textId="77777777" w:rsidR="00C8793B" w:rsidRPr="00C8793B" w:rsidRDefault="00C8793B" w:rsidP="00C8793B">
      <w:pPr>
        <w:spacing w:after="0" w:line="240" w:lineRule="auto"/>
        <w:ind w:left="708"/>
      </w:pPr>
      <w:r w:rsidRPr="00C8793B">
        <w:t>Enseñanza secundaria de primera etapa o formación profesional de grado medio</w:t>
      </w:r>
      <w:r>
        <w:t xml:space="preserve"> </w:t>
      </w:r>
      <w:r w:rsidRPr="00C8793B">
        <w:t>(el nivel que debe acabarse a los 16 años)</w:t>
      </w:r>
    </w:p>
    <w:p w14:paraId="732A37C3" w14:textId="77777777" w:rsidR="00C8793B" w:rsidRPr="00C8793B" w:rsidRDefault="00C8793B" w:rsidP="00C8793B">
      <w:pPr>
        <w:spacing w:after="0" w:line="240" w:lineRule="auto"/>
        <w:ind w:left="708"/>
      </w:pPr>
      <w:r w:rsidRPr="00C8793B">
        <w:t>Enseñanza secundaria de segunda etapa o formación profesional de grado superior</w:t>
      </w:r>
      <w:r>
        <w:t xml:space="preserve"> </w:t>
      </w:r>
      <w:r w:rsidRPr="00C8793B">
        <w:t>(el nivel que debe acabarse a los 18 años)</w:t>
      </w:r>
    </w:p>
    <w:p w14:paraId="35AA2BBA" w14:textId="77777777" w:rsidR="00C8793B" w:rsidRPr="00C8793B" w:rsidRDefault="00C8793B" w:rsidP="00C8793B">
      <w:pPr>
        <w:spacing w:after="0" w:line="240" w:lineRule="auto"/>
        <w:ind w:left="708"/>
      </w:pPr>
      <w:r w:rsidRPr="00C8793B">
        <w:t>Estudios universitarios</w:t>
      </w:r>
    </w:p>
    <w:p w14:paraId="5C5C4A06" w14:textId="77777777" w:rsidR="00C8793B" w:rsidRDefault="00C8793B" w:rsidP="00C8793B">
      <w:pPr>
        <w:spacing w:after="0" w:line="240" w:lineRule="auto"/>
        <w:ind w:left="708"/>
      </w:pPr>
      <w:r w:rsidRPr="00C8793B">
        <w:t>Otros/no sé clasificarme: describe con detalle los estudios más altos que has acabado:</w:t>
      </w:r>
    </w:p>
    <w:p w14:paraId="5B909EA5" w14:textId="77777777" w:rsidR="00C8793B" w:rsidRDefault="00C8793B" w:rsidP="00C8793B">
      <w:pPr>
        <w:spacing w:after="0" w:line="240" w:lineRule="auto"/>
      </w:pPr>
    </w:p>
    <w:p w14:paraId="5623114F" w14:textId="77777777" w:rsidR="008B03CD" w:rsidRPr="000F5A11" w:rsidRDefault="008B03CD" w:rsidP="00C8793B">
      <w:pPr>
        <w:spacing w:after="0" w:line="240" w:lineRule="auto"/>
        <w:rPr>
          <w:b/>
        </w:rPr>
      </w:pPr>
    </w:p>
    <w:p w14:paraId="1A5BD6B9" w14:textId="77777777" w:rsidR="00C8793B" w:rsidRDefault="00C8793B" w:rsidP="00C8793B">
      <w:pPr>
        <w:spacing w:after="0" w:line="240" w:lineRule="auto"/>
        <w:rPr>
          <w:b/>
          <w:lang w:val="en-US"/>
        </w:rPr>
      </w:pPr>
      <w:r w:rsidRPr="00C8793B">
        <w:rPr>
          <w:b/>
          <w:lang w:val="en-US"/>
        </w:rPr>
        <w:t xml:space="preserve">Which is the highest educational level you have </w:t>
      </w:r>
      <w:r w:rsidR="007E1B6B">
        <w:rPr>
          <w:b/>
          <w:lang w:val="en-US"/>
        </w:rPr>
        <w:t>completed</w:t>
      </w:r>
      <w:r w:rsidRPr="00C8793B">
        <w:rPr>
          <w:b/>
          <w:lang w:val="en-US"/>
        </w:rPr>
        <w:t>?</w:t>
      </w:r>
    </w:p>
    <w:p w14:paraId="50493493" w14:textId="77777777" w:rsidR="00C8793B" w:rsidRPr="008B03CD" w:rsidRDefault="00C8793B" w:rsidP="00C8793B">
      <w:pPr>
        <w:spacing w:after="0" w:line="240" w:lineRule="auto"/>
        <w:rPr>
          <w:lang w:val="en-US"/>
        </w:rPr>
      </w:pPr>
    </w:p>
    <w:p w14:paraId="2372BC2D" w14:textId="77777777" w:rsidR="00C8793B" w:rsidRDefault="00C8793B" w:rsidP="00C8793B">
      <w:pPr>
        <w:spacing w:after="0" w:line="240" w:lineRule="auto"/>
        <w:rPr>
          <w:lang w:val="en-US"/>
        </w:rPr>
      </w:pPr>
      <w:r w:rsidRPr="008B03CD">
        <w:rPr>
          <w:lang w:val="en-US"/>
        </w:rPr>
        <w:tab/>
        <w:t>None</w:t>
      </w:r>
      <w:r>
        <w:rPr>
          <w:lang w:val="en-US"/>
        </w:rPr>
        <w:t xml:space="preserve"> or primary education (education up to 12 years of age)</w:t>
      </w:r>
    </w:p>
    <w:p w14:paraId="03A9DCD9" w14:textId="77777777" w:rsidR="00C8793B" w:rsidRDefault="007E1B6B" w:rsidP="007E1B6B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First level secondary or middle grade vocational training (the level that should be finished at 16 years of age)</w:t>
      </w:r>
    </w:p>
    <w:p w14:paraId="268A23C9" w14:textId="77777777"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Second level secondary or upper grade vocational training (the level that should be finished at 18 years of age)</w:t>
      </w:r>
    </w:p>
    <w:p w14:paraId="1C8B9D47" w14:textId="77777777"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University studies</w:t>
      </w:r>
    </w:p>
    <w:p w14:paraId="331D7CAB" w14:textId="77777777" w:rsidR="00F011C5" w:rsidRDefault="00F011C5" w:rsidP="00F011C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thers: please specify</w:t>
      </w:r>
    </w:p>
    <w:p w14:paraId="0D4477BA" w14:textId="77777777" w:rsidR="00F011C5" w:rsidRDefault="00F011C5" w:rsidP="000452B7">
      <w:pPr>
        <w:spacing w:after="0" w:line="240" w:lineRule="auto"/>
        <w:rPr>
          <w:lang w:val="en-US"/>
        </w:rPr>
      </w:pPr>
    </w:p>
    <w:p w14:paraId="16B1D89D" w14:textId="77777777" w:rsidR="000452B7" w:rsidRDefault="000452B7" w:rsidP="000452B7">
      <w:pPr>
        <w:spacing w:after="0" w:line="240" w:lineRule="auto"/>
        <w:rPr>
          <w:b/>
          <w:lang w:val="en-US"/>
        </w:rPr>
      </w:pPr>
    </w:p>
    <w:p w14:paraId="3FCFC1CC" w14:textId="77777777" w:rsidR="000452B7" w:rsidRPr="000F5A11" w:rsidRDefault="000452B7" w:rsidP="00F7443D">
      <w:pPr>
        <w:rPr>
          <w:b/>
          <w:u w:val="single"/>
          <w:lang w:val="en-US"/>
        </w:rPr>
      </w:pPr>
      <w:r w:rsidRPr="000F5A11">
        <w:rPr>
          <w:b/>
          <w:u w:val="single"/>
          <w:lang w:val="en-US"/>
        </w:rPr>
        <w:t>Place of residence</w:t>
      </w:r>
    </w:p>
    <w:p w14:paraId="204A82E2" w14:textId="77777777" w:rsidR="000452B7" w:rsidRPr="00ED6A45" w:rsidRDefault="000452B7" w:rsidP="000452B7">
      <w:pPr>
        <w:spacing w:after="0" w:line="240" w:lineRule="auto"/>
        <w:rPr>
          <w:b/>
          <w:lang w:val="en-US"/>
        </w:rPr>
      </w:pPr>
    </w:p>
    <w:p w14:paraId="658BCE6C" w14:textId="77777777" w:rsidR="000452B7" w:rsidRPr="00ED6A45" w:rsidRDefault="000452B7" w:rsidP="000452B7">
      <w:pPr>
        <w:spacing w:after="0" w:line="240" w:lineRule="auto"/>
        <w:ind w:left="708"/>
        <w:rPr>
          <w:b/>
          <w:lang w:val="en-US"/>
        </w:rPr>
      </w:pPr>
    </w:p>
    <w:p w14:paraId="3F7AF986" w14:textId="77777777" w:rsidR="000452B7" w:rsidRPr="000452B7" w:rsidRDefault="000452B7" w:rsidP="000452B7">
      <w:pPr>
        <w:spacing w:after="0" w:line="240" w:lineRule="auto"/>
        <w:rPr>
          <w:b/>
        </w:rPr>
      </w:pPr>
      <w:r w:rsidRPr="000452B7">
        <w:rPr>
          <w:b/>
        </w:rPr>
        <w:t>¿En los últimos 12 meses, donde has video la mayor parte de este tiempo?</w:t>
      </w:r>
    </w:p>
    <w:p w14:paraId="6BC35FEB" w14:textId="77777777" w:rsidR="000452B7" w:rsidRDefault="000452B7" w:rsidP="000452B7">
      <w:pPr>
        <w:spacing w:after="0" w:line="240" w:lineRule="auto"/>
      </w:pPr>
    </w:p>
    <w:p w14:paraId="4143BD32" w14:textId="77777777" w:rsidR="00EE5851" w:rsidRDefault="000452B7" w:rsidP="000452B7">
      <w:pPr>
        <w:spacing w:after="0" w:line="240" w:lineRule="auto"/>
        <w:ind w:left="708"/>
      </w:pPr>
      <w:r>
        <w:t xml:space="preserve">En España </w:t>
      </w:r>
      <w:r>
        <w:sym w:font="Wingdings" w:char="F0E0"/>
      </w:r>
      <w:r>
        <w:t xml:space="preserve"> ¿En qué Comunidad Autónoma?</w:t>
      </w:r>
    </w:p>
    <w:p w14:paraId="5EBE06B2" w14:textId="77777777" w:rsidR="000452B7" w:rsidRPr="00ED6A45" w:rsidRDefault="000452B7" w:rsidP="000452B7">
      <w:pPr>
        <w:spacing w:after="0" w:line="240" w:lineRule="auto"/>
        <w:ind w:left="708"/>
        <w:rPr>
          <w:lang w:val="en-US"/>
        </w:rPr>
      </w:pPr>
      <w:r w:rsidRPr="00ED6A45">
        <w:rPr>
          <w:lang w:val="en-US"/>
        </w:rPr>
        <w:t xml:space="preserve">En </w:t>
      </w:r>
      <w:proofErr w:type="spellStart"/>
      <w:r w:rsidRPr="00ED6A45">
        <w:rPr>
          <w:lang w:val="en-US"/>
        </w:rPr>
        <w:t>otro</w:t>
      </w:r>
      <w:proofErr w:type="spellEnd"/>
      <w:r w:rsidRPr="00ED6A45">
        <w:rPr>
          <w:lang w:val="en-US"/>
        </w:rPr>
        <w:t xml:space="preserve"> </w:t>
      </w:r>
      <w:proofErr w:type="spellStart"/>
      <w:r w:rsidRPr="00ED6A45">
        <w:rPr>
          <w:lang w:val="en-US"/>
        </w:rPr>
        <w:t>país</w:t>
      </w:r>
      <w:proofErr w:type="spellEnd"/>
      <w:r w:rsidRPr="00ED6A45">
        <w:rPr>
          <w:lang w:val="en-US"/>
        </w:rPr>
        <w:t xml:space="preserve"> </w:t>
      </w:r>
      <w:r>
        <w:sym w:font="Wingdings" w:char="F0E0"/>
      </w:r>
      <w:r w:rsidRPr="00ED6A45">
        <w:rPr>
          <w:lang w:val="en-US"/>
        </w:rPr>
        <w:t xml:space="preserve"> ¿</w:t>
      </w:r>
      <w:proofErr w:type="spellStart"/>
      <w:r w:rsidRPr="00ED6A45">
        <w:rPr>
          <w:lang w:val="en-US"/>
        </w:rPr>
        <w:t>Cuál</w:t>
      </w:r>
      <w:proofErr w:type="spellEnd"/>
      <w:r w:rsidRPr="00ED6A45">
        <w:rPr>
          <w:lang w:val="en-US"/>
        </w:rPr>
        <w:t>?</w:t>
      </w:r>
    </w:p>
    <w:p w14:paraId="3B13CB35" w14:textId="77777777" w:rsidR="000452B7" w:rsidRPr="00ED6A45" w:rsidRDefault="000452B7" w:rsidP="000452B7">
      <w:pPr>
        <w:spacing w:after="0" w:line="240" w:lineRule="auto"/>
        <w:ind w:left="708"/>
        <w:rPr>
          <w:lang w:val="en-US"/>
        </w:rPr>
      </w:pPr>
    </w:p>
    <w:p w14:paraId="0167835B" w14:textId="77777777" w:rsidR="000452B7" w:rsidRDefault="000452B7" w:rsidP="000452B7">
      <w:pPr>
        <w:spacing w:after="0" w:line="240" w:lineRule="auto"/>
        <w:rPr>
          <w:b/>
          <w:lang w:val="en-US"/>
        </w:rPr>
      </w:pPr>
      <w:r w:rsidRPr="000452B7">
        <w:rPr>
          <w:b/>
          <w:lang w:val="en-US"/>
        </w:rPr>
        <w:t xml:space="preserve">Where have you lived </w:t>
      </w:r>
      <w:r w:rsidR="00F7443D">
        <w:rPr>
          <w:b/>
          <w:lang w:val="en-US"/>
        </w:rPr>
        <w:t xml:space="preserve">during </w:t>
      </w:r>
      <w:r w:rsidRPr="000452B7">
        <w:rPr>
          <w:b/>
          <w:lang w:val="en-US"/>
        </w:rPr>
        <w:t>most of the last 12 months?</w:t>
      </w:r>
    </w:p>
    <w:p w14:paraId="7B26D807" w14:textId="77777777" w:rsidR="000452B7" w:rsidRDefault="000452B7" w:rsidP="000452B7">
      <w:pPr>
        <w:spacing w:after="0" w:line="240" w:lineRule="auto"/>
        <w:rPr>
          <w:b/>
          <w:lang w:val="en-US"/>
        </w:rPr>
      </w:pPr>
    </w:p>
    <w:p w14:paraId="1C3A7790" w14:textId="77777777" w:rsidR="000452B7" w:rsidRDefault="000452B7" w:rsidP="000452B7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n Spain</w:t>
      </w:r>
      <w:r w:rsidRPr="000452B7">
        <w:rPr>
          <w:lang w:val="en-US"/>
        </w:rPr>
        <w:sym w:font="Wingdings" w:char="F0E0"/>
      </w:r>
      <w:r w:rsidR="00852D2D">
        <w:rPr>
          <w:lang w:val="en-US"/>
        </w:rPr>
        <w:t xml:space="preserve"> </w:t>
      </w:r>
      <w:r>
        <w:rPr>
          <w:lang w:val="en-US"/>
        </w:rPr>
        <w:t>In which autonomous region?</w:t>
      </w:r>
    </w:p>
    <w:p w14:paraId="0A098770" w14:textId="77777777" w:rsidR="000452B7" w:rsidRDefault="000452B7" w:rsidP="000452B7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n another country</w:t>
      </w:r>
      <w:r w:rsidRPr="000452B7">
        <w:rPr>
          <w:lang w:val="en-US"/>
        </w:rPr>
        <w:sym w:font="Wingdings" w:char="F0E0"/>
      </w:r>
      <w:r w:rsidR="00852D2D">
        <w:rPr>
          <w:lang w:val="en-US"/>
        </w:rPr>
        <w:t xml:space="preserve"> </w:t>
      </w:r>
      <w:r>
        <w:rPr>
          <w:lang w:val="en-US"/>
        </w:rPr>
        <w:t>Which?</w:t>
      </w:r>
    </w:p>
    <w:p w14:paraId="2A9D890A" w14:textId="77777777" w:rsidR="000452B7" w:rsidRDefault="000452B7" w:rsidP="000452B7">
      <w:pPr>
        <w:spacing w:after="0" w:line="240" w:lineRule="auto"/>
        <w:ind w:left="708"/>
        <w:rPr>
          <w:lang w:val="en-US"/>
        </w:rPr>
      </w:pPr>
    </w:p>
    <w:p w14:paraId="789F04B2" w14:textId="77777777" w:rsidR="000452B7" w:rsidRPr="000452B7" w:rsidRDefault="000452B7" w:rsidP="000452B7">
      <w:pPr>
        <w:spacing w:after="0" w:line="240" w:lineRule="auto"/>
        <w:rPr>
          <w:b/>
          <w:lang w:val="en-US"/>
        </w:rPr>
      </w:pPr>
    </w:p>
    <w:p w14:paraId="0784061F" w14:textId="77777777" w:rsidR="00EE5851" w:rsidRPr="000452B7" w:rsidRDefault="00EE5851" w:rsidP="00F011C5">
      <w:pPr>
        <w:spacing w:after="0" w:line="240" w:lineRule="auto"/>
        <w:ind w:left="708"/>
        <w:rPr>
          <w:lang w:val="en-US"/>
        </w:rPr>
      </w:pPr>
    </w:p>
    <w:p w14:paraId="6EEB84A3" w14:textId="77777777" w:rsidR="00F011C5" w:rsidRPr="000F5A11" w:rsidRDefault="000452B7" w:rsidP="003014C5">
      <w:pPr>
        <w:rPr>
          <w:b/>
          <w:u w:val="single"/>
          <w:lang w:val="en-US"/>
        </w:rPr>
      </w:pPr>
      <w:r w:rsidRPr="000F5A11">
        <w:rPr>
          <w:b/>
          <w:u w:val="single"/>
          <w:lang w:val="en-US"/>
        </w:rPr>
        <w:t>Settlement Size</w:t>
      </w:r>
    </w:p>
    <w:p w14:paraId="5C4C55F4" w14:textId="77777777" w:rsidR="000452B7" w:rsidRPr="000452B7" w:rsidRDefault="000452B7" w:rsidP="000452B7">
      <w:pPr>
        <w:spacing w:after="0" w:line="240" w:lineRule="auto"/>
        <w:rPr>
          <w:b/>
          <w:u w:val="single"/>
          <w:lang w:val="en-US"/>
        </w:rPr>
      </w:pPr>
    </w:p>
    <w:p w14:paraId="778A4B7A" w14:textId="77777777" w:rsidR="000452B7" w:rsidRPr="000452B7" w:rsidRDefault="000452B7" w:rsidP="000452B7">
      <w:pPr>
        <w:autoSpaceDE w:val="0"/>
        <w:autoSpaceDN w:val="0"/>
        <w:adjustRightInd w:val="0"/>
        <w:spacing w:after="0" w:line="240" w:lineRule="auto"/>
        <w:rPr>
          <w:b/>
        </w:rPr>
      </w:pPr>
      <w:r w:rsidRPr="000452B7">
        <w:rPr>
          <w:rFonts w:hint="eastAsia"/>
          <w:b/>
        </w:rPr>
        <w:t>¿</w:t>
      </w:r>
      <w:r w:rsidRPr="000452B7">
        <w:rPr>
          <w:b/>
        </w:rPr>
        <w:t>Cu</w:t>
      </w:r>
      <w:r w:rsidRPr="000452B7">
        <w:rPr>
          <w:rFonts w:hint="eastAsia"/>
          <w:b/>
        </w:rPr>
        <w:t>á</w:t>
      </w:r>
      <w:r w:rsidRPr="000452B7">
        <w:rPr>
          <w:b/>
        </w:rPr>
        <w:t xml:space="preserve">ntos habitantes tiene la localidad en que has vivido </w:t>
      </w:r>
      <w:r w:rsidR="003014C5">
        <w:rPr>
          <w:b/>
        </w:rPr>
        <w:t>en los últimos 12 meses</w:t>
      </w:r>
    </w:p>
    <w:p w14:paraId="0F7E7F5C" w14:textId="77777777" w:rsidR="00C8793B" w:rsidRDefault="000452B7" w:rsidP="000452B7">
      <w:pPr>
        <w:spacing w:after="0" w:line="240" w:lineRule="auto"/>
        <w:rPr>
          <w:b/>
        </w:rPr>
      </w:pPr>
      <w:r w:rsidRPr="000452B7">
        <w:rPr>
          <w:b/>
        </w:rPr>
        <w:t>(aproximadamente)?</w:t>
      </w:r>
    </w:p>
    <w:p w14:paraId="02E89F9A" w14:textId="77777777" w:rsidR="00B504E8" w:rsidRDefault="00B504E8" w:rsidP="000452B7">
      <w:pPr>
        <w:spacing w:after="0" w:line="240" w:lineRule="auto"/>
        <w:rPr>
          <w:b/>
        </w:rPr>
      </w:pPr>
    </w:p>
    <w:p w14:paraId="313F8CBF" w14:textId="77777777" w:rsidR="00B504E8" w:rsidRPr="00B504E8" w:rsidRDefault="00B504E8" w:rsidP="00B504E8">
      <w:pPr>
        <w:autoSpaceDE w:val="0"/>
        <w:autoSpaceDN w:val="0"/>
        <w:adjustRightInd w:val="0"/>
        <w:spacing w:after="0" w:line="240" w:lineRule="auto"/>
        <w:ind w:left="708"/>
      </w:pPr>
      <w:r w:rsidRPr="00B504E8">
        <w:t>Más de un millón</w:t>
      </w:r>
    </w:p>
    <w:p w14:paraId="6E073EE6" w14:textId="77777777" w:rsidR="00B504E8" w:rsidRPr="00B504E8" w:rsidRDefault="00B504E8" w:rsidP="00B504E8">
      <w:pPr>
        <w:spacing w:after="0" w:line="240" w:lineRule="auto"/>
        <w:ind w:left="708"/>
      </w:pPr>
      <w:r w:rsidRPr="00B504E8">
        <w:t>Entre 500 mil y un millón</w:t>
      </w:r>
    </w:p>
    <w:p w14:paraId="2704E149" w14:textId="77777777" w:rsidR="00B504E8" w:rsidRPr="00B504E8" w:rsidRDefault="00B504E8" w:rsidP="00B504E8">
      <w:pPr>
        <w:spacing w:after="0" w:line="240" w:lineRule="auto"/>
        <w:ind w:left="708"/>
      </w:pPr>
      <w:r w:rsidRPr="00B504E8">
        <w:t>Entre 100 mil y 500 mil</w:t>
      </w:r>
    </w:p>
    <w:p w14:paraId="01437E5F" w14:textId="77777777" w:rsidR="00B504E8" w:rsidRPr="00B504E8" w:rsidRDefault="00B504E8" w:rsidP="00B504E8">
      <w:pPr>
        <w:spacing w:after="0" w:line="240" w:lineRule="auto"/>
        <w:ind w:left="708"/>
      </w:pPr>
      <w:r w:rsidRPr="00B504E8">
        <w:t>Entre 50 mil y 100 mil</w:t>
      </w:r>
    </w:p>
    <w:p w14:paraId="1553B59E" w14:textId="77777777" w:rsidR="00B504E8" w:rsidRPr="00B504E8" w:rsidRDefault="00B504E8" w:rsidP="00B504E8">
      <w:pPr>
        <w:spacing w:after="0" w:line="240" w:lineRule="auto"/>
        <w:ind w:left="708"/>
      </w:pPr>
      <w:r w:rsidRPr="00B504E8">
        <w:t>Entre 10 mil y 50 mil</w:t>
      </w:r>
    </w:p>
    <w:p w14:paraId="476B1D3B" w14:textId="77777777" w:rsidR="00B504E8" w:rsidRPr="00ED6A45" w:rsidRDefault="00B504E8" w:rsidP="00B504E8">
      <w:pPr>
        <w:spacing w:after="0" w:line="240" w:lineRule="auto"/>
        <w:ind w:left="708"/>
      </w:pPr>
      <w:r w:rsidRPr="00ED6A45">
        <w:t>Menos de 10 mil</w:t>
      </w:r>
    </w:p>
    <w:p w14:paraId="734D3390" w14:textId="77777777" w:rsidR="00B504E8" w:rsidRPr="00ED6A45" w:rsidRDefault="00B504E8" w:rsidP="00B504E8">
      <w:pPr>
        <w:spacing w:after="0" w:line="240" w:lineRule="auto"/>
      </w:pPr>
    </w:p>
    <w:p w14:paraId="73C01CA3" w14:textId="77777777" w:rsidR="00B504E8" w:rsidRPr="00ED6A45" w:rsidRDefault="00B504E8" w:rsidP="00B504E8">
      <w:pPr>
        <w:spacing w:after="0" w:line="240" w:lineRule="auto"/>
      </w:pPr>
    </w:p>
    <w:p w14:paraId="2C1786D6" w14:textId="77777777" w:rsidR="00B504E8" w:rsidRPr="00B504E8" w:rsidRDefault="00B504E8" w:rsidP="00B504E8">
      <w:pPr>
        <w:spacing w:after="0" w:line="240" w:lineRule="auto"/>
        <w:rPr>
          <w:b/>
          <w:lang w:val="en-US"/>
        </w:rPr>
      </w:pPr>
      <w:r w:rsidRPr="00B504E8">
        <w:rPr>
          <w:b/>
          <w:lang w:val="en-US"/>
        </w:rPr>
        <w:t xml:space="preserve">How many inhabitants does the place you have lived most of </w:t>
      </w:r>
      <w:r w:rsidR="003014C5">
        <w:rPr>
          <w:b/>
          <w:lang w:val="en-US"/>
        </w:rPr>
        <w:t>the last 12 months have</w:t>
      </w:r>
      <w:r w:rsidRPr="00B504E8">
        <w:rPr>
          <w:b/>
          <w:lang w:val="en-US"/>
        </w:rPr>
        <w:t xml:space="preserve"> (approximately)?</w:t>
      </w:r>
    </w:p>
    <w:p w14:paraId="1D9C8FB1" w14:textId="77777777" w:rsidR="00B504E8" w:rsidRDefault="00B504E8" w:rsidP="00B504E8">
      <w:pPr>
        <w:spacing w:after="0" w:line="240" w:lineRule="auto"/>
        <w:rPr>
          <w:lang w:val="en-US"/>
        </w:rPr>
      </w:pPr>
    </w:p>
    <w:p w14:paraId="1A414BE0" w14:textId="77777777" w:rsidR="00B504E8" w:rsidRPr="000F5A11" w:rsidRDefault="003014C5" w:rsidP="00B504E8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 xml:space="preserve">More </w:t>
      </w:r>
      <w:proofErr w:type="spellStart"/>
      <w:r w:rsidRPr="000F5A11">
        <w:rPr>
          <w:lang w:val="en-US"/>
        </w:rPr>
        <w:t>tan</w:t>
      </w:r>
      <w:proofErr w:type="spellEnd"/>
      <w:r w:rsidRPr="000F5A11">
        <w:rPr>
          <w:lang w:val="en-US"/>
        </w:rPr>
        <w:t xml:space="preserve"> 1.000.000</w:t>
      </w:r>
    </w:p>
    <w:p w14:paraId="56088A4B" w14:textId="77777777" w:rsidR="00B504E8" w:rsidRPr="000F5A11" w:rsidRDefault="00B504E8" w:rsidP="00B504E8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Between 500.000 and 1.000.000</w:t>
      </w:r>
    </w:p>
    <w:p w14:paraId="20AE48BF" w14:textId="77777777" w:rsidR="00B504E8" w:rsidRPr="00B504E8" w:rsidRDefault="00B504E8" w:rsidP="00B504E8">
      <w:pPr>
        <w:spacing w:after="0" w:line="240" w:lineRule="auto"/>
        <w:ind w:left="708"/>
        <w:rPr>
          <w:lang w:val="en-US"/>
        </w:rPr>
      </w:pPr>
      <w:r w:rsidRPr="00B504E8">
        <w:rPr>
          <w:lang w:val="en-US"/>
        </w:rPr>
        <w:t xml:space="preserve">Between 100.000 and 500.000 </w:t>
      </w:r>
    </w:p>
    <w:p w14:paraId="592997A2" w14:textId="77777777" w:rsidR="00B504E8" w:rsidRPr="00B504E8" w:rsidRDefault="00B504E8" w:rsidP="00B504E8">
      <w:pPr>
        <w:spacing w:after="0" w:line="240" w:lineRule="auto"/>
        <w:ind w:left="708"/>
        <w:rPr>
          <w:lang w:val="en-US"/>
        </w:rPr>
      </w:pPr>
      <w:r w:rsidRPr="00B504E8">
        <w:rPr>
          <w:lang w:val="en-US"/>
        </w:rPr>
        <w:t>Between 50.000 and 100.000</w:t>
      </w:r>
    </w:p>
    <w:p w14:paraId="2BAB104C" w14:textId="77777777" w:rsidR="00B504E8" w:rsidRPr="00ED6A45" w:rsidRDefault="00B504E8" w:rsidP="00B504E8">
      <w:pPr>
        <w:spacing w:after="0" w:line="240" w:lineRule="auto"/>
        <w:ind w:left="708"/>
        <w:rPr>
          <w:lang w:val="en-US"/>
        </w:rPr>
      </w:pPr>
      <w:r w:rsidRPr="00ED6A45">
        <w:rPr>
          <w:lang w:val="en-US"/>
        </w:rPr>
        <w:t>Between 10.000 and 50.000</w:t>
      </w:r>
    </w:p>
    <w:p w14:paraId="5C9D0368" w14:textId="77777777" w:rsidR="00B504E8" w:rsidRPr="000F5A11" w:rsidRDefault="00B504E8" w:rsidP="00B504E8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Under 10.000</w:t>
      </w:r>
    </w:p>
    <w:p w14:paraId="0E9897C8" w14:textId="77777777" w:rsidR="00B504E8" w:rsidRPr="000F5A11" w:rsidRDefault="00B504E8" w:rsidP="00B504E8">
      <w:pPr>
        <w:spacing w:after="0" w:line="240" w:lineRule="auto"/>
        <w:rPr>
          <w:lang w:val="en-US"/>
        </w:rPr>
      </w:pPr>
    </w:p>
    <w:p w14:paraId="62E01175" w14:textId="52335A2F" w:rsidR="00B47F16" w:rsidRPr="00F73777" w:rsidRDefault="008C5B19" w:rsidP="00B504E8">
      <w:pPr>
        <w:spacing w:after="0" w:line="240" w:lineRule="auto"/>
        <w:rPr>
          <w:b/>
          <w:u w:val="single"/>
        </w:rPr>
      </w:pPr>
      <w:r w:rsidRPr="00F73777">
        <w:rPr>
          <w:b/>
          <w:u w:val="single"/>
        </w:rPr>
        <w:t xml:space="preserve">Sexual </w:t>
      </w:r>
      <w:proofErr w:type="spellStart"/>
      <w:r w:rsidRPr="00F73777">
        <w:rPr>
          <w:b/>
          <w:u w:val="single"/>
        </w:rPr>
        <w:t>Orientation</w:t>
      </w:r>
      <w:proofErr w:type="spellEnd"/>
    </w:p>
    <w:p w14:paraId="1717A3F4" w14:textId="77777777" w:rsidR="00B47F16" w:rsidRPr="00F73777" w:rsidRDefault="00B47F16" w:rsidP="00B504E8">
      <w:pPr>
        <w:spacing w:after="0" w:line="240" w:lineRule="auto"/>
        <w:rPr>
          <w:b/>
          <w:u w:val="single"/>
        </w:rPr>
      </w:pPr>
    </w:p>
    <w:p w14:paraId="00F98A2E" w14:textId="77777777" w:rsidR="00B47F16" w:rsidRPr="00B47F16" w:rsidRDefault="00B47F16" w:rsidP="00B504E8">
      <w:pPr>
        <w:spacing w:after="0" w:line="240" w:lineRule="auto"/>
        <w:rPr>
          <w:b/>
          <w:u w:val="single"/>
        </w:rPr>
      </w:pPr>
    </w:p>
    <w:p w14:paraId="06591D46" w14:textId="5A19AA64" w:rsidR="00B47F16" w:rsidRPr="00716246" w:rsidRDefault="00B47F16" w:rsidP="00B47F16">
      <w:pPr>
        <w:spacing w:after="0" w:line="240" w:lineRule="auto"/>
        <w:rPr>
          <w:b/>
        </w:rPr>
      </w:pPr>
      <w:r w:rsidRPr="00716246">
        <w:rPr>
          <w:b/>
        </w:rPr>
        <w:t>¿Actualme</w:t>
      </w:r>
      <w:r w:rsidR="00716246" w:rsidRPr="00716246">
        <w:rPr>
          <w:b/>
        </w:rPr>
        <w:t xml:space="preserve">nte, con cuál de estas opciones </w:t>
      </w:r>
      <w:r w:rsidRPr="00716246">
        <w:rPr>
          <w:b/>
        </w:rPr>
        <w:t>te sientes más identificado?</w:t>
      </w:r>
    </w:p>
    <w:p w14:paraId="23C4ADD8" w14:textId="0E90D70A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r w:rsidRPr="00B47F16">
        <w:t>Heterosexual</w:t>
      </w:r>
      <w:r w:rsidRPr="00B47F16">
        <w:tab/>
      </w:r>
      <w:r w:rsidRPr="00B47F16">
        <w:tab/>
      </w:r>
      <w:r w:rsidRPr="00B47F16">
        <w:tab/>
      </w:r>
    </w:p>
    <w:p w14:paraId="4B4DFFC6" w14:textId="50DAE9E1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r w:rsidRPr="00B47F16">
        <w:t>Homosexual</w:t>
      </w:r>
      <w:r w:rsidRPr="00B47F16">
        <w:tab/>
      </w:r>
      <w:r w:rsidRPr="00B47F16">
        <w:tab/>
      </w:r>
      <w:r w:rsidRPr="00B47F16">
        <w:tab/>
      </w:r>
    </w:p>
    <w:p w14:paraId="0A5A33A3" w14:textId="573FC901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r w:rsidRPr="00B47F16">
        <w:t>Bisexual</w:t>
      </w:r>
      <w:r w:rsidRPr="00B47F16">
        <w:tab/>
      </w:r>
    </w:p>
    <w:p w14:paraId="417BAC7C" w14:textId="1C3140E8" w:rsid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r w:rsidRPr="00B47F16">
        <w:t xml:space="preserve">otras especificar: </w:t>
      </w:r>
    </w:p>
    <w:p w14:paraId="02CAE326" w14:textId="355AF8B9" w:rsidR="00F73777" w:rsidRDefault="00F73777" w:rsidP="00F73777">
      <w:pPr>
        <w:autoSpaceDE w:val="0"/>
        <w:autoSpaceDN w:val="0"/>
        <w:adjustRightInd w:val="0"/>
        <w:spacing w:after="0" w:line="240" w:lineRule="auto"/>
      </w:pPr>
    </w:p>
    <w:p w14:paraId="5AA45AAD" w14:textId="77777777" w:rsidR="00F73777" w:rsidRDefault="00F73777" w:rsidP="00F73777">
      <w:pPr>
        <w:autoSpaceDE w:val="0"/>
        <w:autoSpaceDN w:val="0"/>
        <w:adjustRightInd w:val="0"/>
        <w:spacing w:after="0" w:line="240" w:lineRule="auto"/>
      </w:pPr>
    </w:p>
    <w:p w14:paraId="6E3777C9" w14:textId="021433BE" w:rsidR="00F73777" w:rsidRPr="00F73777" w:rsidRDefault="00F73777" w:rsidP="00F73777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  <w:r w:rsidRPr="00F73777">
        <w:rPr>
          <w:b/>
          <w:bCs/>
          <w:lang w:val="en-US"/>
        </w:rPr>
        <w:t>Currently,</w:t>
      </w:r>
      <w:r w:rsidRPr="00F73777">
        <w:rPr>
          <w:b/>
          <w:bCs/>
          <w:lang w:val="en-US"/>
        </w:rPr>
        <w:t xml:space="preserve"> </w:t>
      </w:r>
      <w:r w:rsidRPr="00F73777">
        <w:rPr>
          <w:b/>
          <w:bCs/>
          <w:lang w:val="en-US"/>
        </w:rPr>
        <w:t>which of the</w:t>
      </w:r>
      <w:r w:rsidRPr="00F73777">
        <w:rPr>
          <w:b/>
          <w:bCs/>
          <w:lang w:val="en-US"/>
        </w:rPr>
        <w:t xml:space="preserve"> following options do you think better suits you?</w:t>
      </w:r>
    </w:p>
    <w:p w14:paraId="60FB4B29" w14:textId="77777777" w:rsid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</w:pPr>
      <w:r>
        <w:t>Heterosexual</w:t>
      </w:r>
    </w:p>
    <w:p w14:paraId="237F4886" w14:textId="77777777" w:rsid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</w:pPr>
      <w:r>
        <w:t>Homosexual</w:t>
      </w:r>
    </w:p>
    <w:p w14:paraId="650E1458" w14:textId="77777777" w:rsid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</w:pPr>
      <w:r>
        <w:t>Bisexual</w:t>
      </w:r>
    </w:p>
    <w:p w14:paraId="7E049B9B" w14:textId="5C11ADCE" w:rsid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</w:pPr>
      <w:proofErr w:type="spellStart"/>
      <w:r>
        <w:t>Others</w:t>
      </w:r>
      <w:proofErr w:type="spellEnd"/>
      <w:r>
        <w:t xml:space="preserve"> (</w:t>
      </w:r>
      <w:proofErr w:type="spellStart"/>
      <w:r>
        <w:t>specify</w:t>
      </w:r>
      <w:proofErr w:type="spellEnd"/>
      <w:r>
        <w:t>)</w:t>
      </w:r>
    </w:p>
    <w:p w14:paraId="0625AB20" w14:textId="77777777" w:rsidR="00F73777" w:rsidRPr="00B47F16" w:rsidRDefault="00F73777" w:rsidP="00F73777">
      <w:pPr>
        <w:autoSpaceDE w:val="0"/>
        <w:autoSpaceDN w:val="0"/>
        <w:adjustRightInd w:val="0"/>
        <w:spacing w:after="0" w:line="240" w:lineRule="auto"/>
      </w:pPr>
    </w:p>
    <w:p w14:paraId="490AAB4A" w14:textId="77777777" w:rsidR="00B47F16" w:rsidRPr="00B47F16" w:rsidRDefault="00B47F16" w:rsidP="00B504E8">
      <w:pPr>
        <w:spacing w:after="0" w:line="240" w:lineRule="auto"/>
        <w:rPr>
          <w:b/>
          <w:u w:val="single"/>
        </w:rPr>
      </w:pPr>
    </w:p>
    <w:p w14:paraId="395A2467" w14:textId="6A6B4276" w:rsidR="00B47F16" w:rsidRDefault="00B47F16" w:rsidP="00B504E8">
      <w:pPr>
        <w:spacing w:after="0" w:line="240" w:lineRule="auto"/>
        <w:rPr>
          <w:b/>
          <w:u w:val="single"/>
        </w:rPr>
      </w:pPr>
    </w:p>
    <w:p w14:paraId="2FE18B7A" w14:textId="7AB087C1" w:rsidR="00A40171" w:rsidRDefault="00A40171" w:rsidP="00B504E8">
      <w:pPr>
        <w:spacing w:after="0" w:line="240" w:lineRule="auto"/>
        <w:rPr>
          <w:b/>
          <w:u w:val="single"/>
        </w:rPr>
      </w:pPr>
    </w:p>
    <w:p w14:paraId="6154FF68" w14:textId="77777777" w:rsidR="00A40171" w:rsidRPr="00B47F16" w:rsidRDefault="00A40171" w:rsidP="00B504E8">
      <w:pPr>
        <w:spacing w:after="0" w:line="240" w:lineRule="auto"/>
        <w:rPr>
          <w:b/>
          <w:u w:val="single"/>
        </w:rPr>
      </w:pPr>
    </w:p>
    <w:p w14:paraId="79DD000A" w14:textId="5ACBC236" w:rsidR="00035B23" w:rsidRPr="00F73777" w:rsidRDefault="00035B23" w:rsidP="00B504E8">
      <w:pPr>
        <w:spacing w:after="0" w:line="240" w:lineRule="auto"/>
        <w:rPr>
          <w:b/>
          <w:u w:val="single"/>
        </w:rPr>
      </w:pPr>
      <w:proofErr w:type="spellStart"/>
      <w:r w:rsidRPr="00A40171">
        <w:rPr>
          <w:b/>
          <w:u w:val="single"/>
        </w:rPr>
        <w:t>Disclosure</w:t>
      </w:r>
      <w:proofErr w:type="spellEnd"/>
      <w:r w:rsidRPr="00A40171">
        <w:rPr>
          <w:b/>
          <w:u w:val="single"/>
        </w:rPr>
        <w:t xml:space="preserve"> sexual </w:t>
      </w:r>
      <w:proofErr w:type="spellStart"/>
      <w:r w:rsidRPr="00A40171">
        <w:rPr>
          <w:b/>
          <w:u w:val="single"/>
        </w:rPr>
        <w:t>orientation</w:t>
      </w:r>
      <w:proofErr w:type="spellEnd"/>
    </w:p>
    <w:p w14:paraId="3BE11771" w14:textId="77777777" w:rsidR="00B47F16" w:rsidRPr="00F73777" w:rsidRDefault="00B47F16" w:rsidP="00B504E8">
      <w:pPr>
        <w:spacing w:after="0" w:line="240" w:lineRule="auto"/>
        <w:rPr>
          <w:b/>
          <w:u w:val="single"/>
        </w:rPr>
      </w:pPr>
    </w:p>
    <w:p w14:paraId="1D7F9114" w14:textId="77777777" w:rsidR="00716246" w:rsidRDefault="00716246" w:rsidP="00716246">
      <w:pPr>
        <w:spacing w:after="0" w:line="240" w:lineRule="auto"/>
        <w:rPr>
          <w:b/>
        </w:rPr>
      </w:pPr>
      <w:r w:rsidRPr="00716246">
        <w:rPr>
          <w:b/>
        </w:rPr>
        <w:t xml:space="preserve">¿A quiénes les has contado que has tenido relaciones sexuales con otros hombres? </w:t>
      </w:r>
    </w:p>
    <w:p w14:paraId="30E491F1" w14:textId="77777777" w:rsidR="00716246" w:rsidRPr="00716246" w:rsidRDefault="00716246" w:rsidP="00716246">
      <w:pPr>
        <w:spacing w:after="0" w:line="240" w:lineRule="auto"/>
        <w:rPr>
          <w:b/>
        </w:rPr>
      </w:pPr>
      <w:r w:rsidRPr="00716246">
        <w:rPr>
          <w:b/>
        </w:rPr>
        <w:t>Contesta “Sí” o “No” para cada una de las respuestas</w:t>
      </w:r>
    </w:p>
    <w:p w14:paraId="4BBF8DC3" w14:textId="387B6948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- Amigos/as</w:t>
      </w:r>
      <w:r w:rsidRPr="00716246">
        <w:tab/>
      </w:r>
      <w:r>
        <w:tab/>
      </w:r>
      <w:r>
        <w:tab/>
      </w:r>
      <w:r w:rsidRPr="00716246">
        <w:t>Sí</w:t>
      </w:r>
      <w:r w:rsidRPr="00716246">
        <w:tab/>
        <w:t>No</w:t>
      </w:r>
      <w:r w:rsidRPr="00716246">
        <w:tab/>
      </w:r>
    </w:p>
    <w:p w14:paraId="0EAE490F" w14:textId="2964D5F6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- Hermano/a</w:t>
      </w:r>
      <w:r w:rsidRPr="00716246">
        <w:tab/>
      </w:r>
      <w:r>
        <w:tab/>
      </w:r>
      <w:r>
        <w:tab/>
      </w:r>
      <w:r w:rsidRPr="00716246">
        <w:t>Sí</w:t>
      </w:r>
      <w:r w:rsidRPr="00716246">
        <w:tab/>
        <w:t>No</w:t>
      </w:r>
      <w:r w:rsidRPr="00716246">
        <w:tab/>
      </w:r>
      <w:r w:rsidRPr="00716246">
        <w:tab/>
      </w:r>
      <w:r w:rsidRPr="00716246">
        <w:tab/>
      </w:r>
    </w:p>
    <w:p w14:paraId="4F358869" w14:textId="2CE4918F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-</w:t>
      </w:r>
      <w:r>
        <w:t xml:space="preserve"> </w:t>
      </w:r>
      <w:r w:rsidRPr="00716246">
        <w:t xml:space="preserve">Tu madre </w:t>
      </w:r>
      <w:r w:rsidRPr="00716246">
        <w:tab/>
      </w:r>
      <w:r>
        <w:tab/>
      </w:r>
      <w:r>
        <w:tab/>
      </w:r>
      <w:r w:rsidRPr="00716246">
        <w:t>Sí</w:t>
      </w:r>
      <w:r w:rsidRPr="00716246">
        <w:tab/>
        <w:t>No</w:t>
      </w:r>
      <w:r w:rsidRPr="00716246">
        <w:tab/>
      </w:r>
    </w:p>
    <w:p w14:paraId="53BEF451" w14:textId="4FE22B5B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-</w:t>
      </w:r>
      <w:r>
        <w:t xml:space="preserve"> </w:t>
      </w:r>
      <w:r w:rsidRPr="00716246">
        <w:t xml:space="preserve">Tu padre </w:t>
      </w:r>
      <w:r w:rsidRPr="00716246">
        <w:tab/>
      </w:r>
      <w:r>
        <w:tab/>
      </w:r>
      <w:r>
        <w:tab/>
      </w:r>
      <w:r w:rsidRPr="00716246">
        <w:t>Sí</w:t>
      </w:r>
      <w:r w:rsidRPr="00716246">
        <w:tab/>
        <w:t>No</w:t>
      </w:r>
    </w:p>
    <w:p w14:paraId="41ED7300" w14:textId="600D5060" w:rsid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 xml:space="preserve">- Compañeros de trabajo </w:t>
      </w:r>
      <w:r>
        <w:tab/>
      </w:r>
      <w:r w:rsidRPr="00716246">
        <w:t xml:space="preserve">Sí   </w:t>
      </w:r>
      <w:r>
        <w:tab/>
      </w:r>
      <w:r w:rsidRPr="00716246">
        <w:t>No</w:t>
      </w:r>
    </w:p>
    <w:p w14:paraId="79D15C25" w14:textId="6FC8FF82" w:rsidR="00F73777" w:rsidRDefault="00F73777" w:rsidP="00F73777">
      <w:pPr>
        <w:autoSpaceDE w:val="0"/>
        <w:autoSpaceDN w:val="0"/>
        <w:adjustRightInd w:val="0"/>
        <w:spacing w:after="0" w:line="240" w:lineRule="auto"/>
      </w:pPr>
    </w:p>
    <w:p w14:paraId="1A169CC8" w14:textId="1D375EEC" w:rsidR="00F73777" w:rsidRPr="00F73777" w:rsidRDefault="00F73777" w:rsidP="00F73777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  <w:r w:rsidRPr="00F73777">
        <w:rPr>
          <w:b/>
          <w:bCs/>
          <w:lang w:val="en-US"/>
        </w:rPr>
        <w:t>W</w:t>
      </w:r>
      <w:r w:rsidRPr="00F73777">
        <w:rPr>
          <w:b/>
          <w:bCs/>
          <w:lang w:val="en-US"/>
        </w:rPr>
        <w:t>ith whom</w:t>
      </w:r>
      <w:r w:rsidRPr="00F73777">
        <w:rPr>
          <w:b/>
          <w:bCs/>
          <w:lang w:val="en-US"/>
        </w:rPr>
        <w:t xml:space="preserve"> have you </w:t>
      </w:r>
      <w:r w:rsidRPr="00F73777">
        <w:rPr>
          <w:b/>
          <w:bCs/>
          <w:lang w:val="en-US"/>
        </w:rPr>
        <w:t>shared</w:t>
      </w:r>
      <w:r w:rsidRPr="00F73777">
        <w:rPr>
          <w:b/>
          <w:bCs/>
          <w:lang w:val="en-US"/>
        </w:rPr>
        <w:t xml:space="preserve"> that you have had sex with other men?</w:t>
      </w:r>
    </w:p>
    <w:p w14:paraId="70895AFA" w14:textId="18BA5247" w:rsidR="00F73777" w:rsidRPr="00F73777" w:rsidRDefault="00F73777" w:rsidP="00F7377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F73777">
        <w:rPr>
          <w:lang w:val="en-US"/>
        </w:rPr>
        <w:t xml:space="preserve">Answer "Yes" or "No" for each of the </w:t>
      </w:r>
      <w:r>
        <w:rPr>
          <w:lang w:val="en-US"/>
        </w:rPr>
        <w:t>following options:</w:t>
      </w:r>
    </w:p>
    <w:p w14:paraId="60741D1B" w14:textId="77777777" w:rsidR="00F73777" w:rsidRP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F73777">
        <w:rPr>
          <w:lang w:val="en-US"/>
        </w:rPr>
        <w:t>- Friends Yes No</w:t>
      </w:r>
    </w:p>
    <w:p w14:paraId="618D916A" w14:textId="3EF31B33" w:rsidR="00F73777" w:rsidRP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F73777">
        <w:rPr>
          <w:lang w:val="en-US"/>
        </w:rPr>
        <w:t>- Sibling</w:t>
      </w:r>
      <w:r>
        <w:rPr>
          <w:lang w:val="en-US"/>
        </w:rPr>
        <w:t>s</w:t>
      </w:r>
      <w:r w:rsidRPr="00F73777">
        <w:rPr>
          <w:lang w:val="en-US"/>
        </w:rPr>
        <w:t xml:space="preserve"> Yes No</w:t>
      </w:r>
    </w:p>
    <w:p w14:paraId="0F106BF9" w14:textId="77777777" w:rsidR="00F73777" w:rsidRP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F73777">
        <w:rPr>
          <w:lang w:val="en-US"/>
        </w:rPr>
        <w:t>- Your mother Yes No</w:t>
      </w:r>
    </w:p>
    <w:p w14:paraId="040AE87B" w14:textId="77777777" w:rsidR="00F73777" w:rsidRPr="00F73777" w:rsidRDefault="00F73777" w:rsidP="00F73777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F73777">
        <w:rPr>
          <w:lang w:val="en-US"/>
        </w:rPr>
        <w:t>- Your father Yes No</w:t>
      </w:r>
    </w:p>
    <w:p w14:paraId="0CFF190A" w14:textId="318572ED" w:rsidR="00F73777" w:rsidRPr="00716246" w:rsidRDefault="00F73777" w:rsidP="00F73777">
      <w:pPr>
        <w:autoSpaceDE w:val="0"/>
        <w:autoSpaceDN w:val="0"/>
        <w:adjustRightInd w:val="0"/>
        <w:spacing w:after="0" w:line="240" w:lineRule="auto"/>
        <w:ind w:left="708"/>
      </w:pPr>
      <w:r>
        <w:t xml:space="preserve">- </w:t>
      </w:r>
      <w:proofErr w:type="spellStart"/>
      <w:r>
        <w:t>Co-workers</w:t>
      </w:r>
      <w:proofErr w:type="spellEnd"/>
      <w:r>
        <w:t xml:space="preserve"> Yes No</w:t>
      </w:r>
    </w:p>
    <w:p w14:paraId="3BA030EA" w14:textId="77777777" w:rsidR="00B47F16" w:rsidRPr="00716246" w:rsidRDefault="00B47F16" w:rsidP="00B504E8">
      <w:pPr>
        <w:spacing w:after="0" w:line="240" w:lineRule="auto"/>
        <w:rPr>
          <w:b/>
          <w:u w:val="single"/>
        </w:rPr>
      </w:pPr>
    </w:p>
    <w:p w14:paraId="55E67233" w14:textId="3DE3EF22" w:rsidR="00035B23" w:rsidRPr="00716246" w:rsidRDefault="00035B23" w:rsidP="00B504E8">
      <w:pPr>
        <w:spacing w:after="0" w:line="240" w:lineRule="auto"/>
        <w:rPr>
          <w:b/>
          <w:u w:val="single"/>
        </w:rPr>
      </w:pPr>
      <w:r w:rsidRPr="00A40171">
        <w:rPr>
          <w:b/>
          <w:u w:val="single"/>
        </w:rPr>
        <w:t xml:space="preserve">No. of </w:t>
      </w:r>
      <w:proofErr w:type="spellStart"/>
      <w:r w:rsidRPr="00A40171">
        <w:rPr>
          <w:b/>
          <w:u w:val="single"/>
        </w:rPr>
        <w:t>previous</w:t>
      </w:r>
      <w:proofErr w:type="spellEnd"/>
      <w:r w:rsidRPr="00A40171">
        <w:rPr>
          <w:b/>
          <w:u w:val="single"/>
        </w:rPr>
        <w:t xml:space="preserve"> HIV tests</w:t>
      </w:r>
    </w:p>
    <w:p w14:paraId="0B8154B5" w14:textId="77777777" w:rsidR="00B47F16" w:rsidRPr="00716246" w:rsidRDefault="00B47F16" w:rsidP="00B504E8">
      <w:pPr>
        <w:spacing w:after="0" w:line="240" w:lineRule="auto"/>
        <w:rPr>
          <w:b/>
          <w:u w:val="single"/>
        </w:rPr>
      </w:pPr>
    </w:p>
    <w:p w14:paraId="0FE2F26B" w14:textId="6A77CD19" w:rsidR="00B47F16" w:rsidRPr="00716246" w:rsidRDefault="00B47F16" w:rsidP="00B47F16">
      <w:pPr>
        <w:spacing w:after="120"/>
        <w:rPr>
          <w:rFonts w:ascii="Verdana" w:hAnsi="Verdana"/>
          <w:bCs/>
        </w:rPr>
      </w:pPr>
      <w:r w:rsidRPr="00716246">
        <w:rPr>
          <w:b/>
        </w:rPr>
        <w:t>*Aparte de si has donado sangre, ¿cuántas veces TE HAN hecho la prueba del VIH?</w:t>
      </w:r>
      <w:r>
        <w:rPr>
          <w:rFonts w:ascii="Verdana" w:hAnsi="Verdana"/>
          <w:b/>
          <w:bCs/>
        </w:rPr>
        <w:t xml:space="preserve"> </w:t>
      </w:r>
    </w:p>
    <w:p w14:paraId="107A9DCF" w14:textId="0A1B2599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r w:rsidRPr="00B47F16">
        <w:t>Mas de 20 veces</w:t>
      </w:r>
      <w:r w:rsidRPr="00B47F16">
        <w:tab/>
      </w:r>
    </w:p>
    <w:p w14:paraId="4B04C4BF" w14:textId="77777777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smartTag w:uri="urn:schemas-microsoft-com:office:smarttags" w:element="metricconverter">
        <w:smartTagPr>
          <w:attr w:name="ProductID" w:val="15 a"/>
        </w:smartTagPr>
        <w:r w:rsidRPr="00B47F16">
          <w:t>15 a</w:t>
        </w:r>
      </w:smartTag>
      <w:r w:rsidRPr="00B47F16">
        <w:t xml:space="preserve"> 20 veces</w:t>
      </w:r>
      <w:r w:rsidRPr="00B47F16">
        <w:tab/>
      </w:r>
    </w:p>
    <w:p w14:paraId="10FCB638" w14:textId="77777777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smartTag w:uri="urn:schemas-microsoft-com:office:smarttags" w:element="metricconverter">
        <w:smartTagPr>
          <w:attr w:name="ProductID" w:val="10 a"/>
        </w:smartTagPr>
        <w:r w:rsidRPr="00B47F16">
          <w:t>10 a</w:t>
        </w:r>
      </w:smartTag>
      <w:r w:rsidRPr="00B47F16">
        <w:t xml:space="preserve"> 15 veces</w:t>
      </w:r>
    </w:p>
    <w:p w14:paraId="49E74C39" w14:textId="77777777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smartTag w:uri="urn:schemas-microsoft-com:office:smarttags" w:element="metricconverter">
        <w:smartTagPr>
          <w:attr w:name="ProductID" w:val="6 a"/>
        </w:smartTagPr>
        <w:r w:rsidRPr="00B47F16">
          <w:t>6 a</w:t>
        </w:r>
      </w:smartTag>
      <w:r w:rsidRPr="00B47F16">
        <w:t xml:space="preserve"> 9 veces</w:t>
      </w:r>
    </w:p>
    <w:p w14:paraId="4964044B" w14:textId="77777777" w:rsidR="00B47F16" w:rsidRPr="00B47F16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smartTag w:uri="urn:schemas-microsoft-com:office:smarttags" w:element="metricconverter">
        <w:smartTagPr>
          <w:attr w:name="ProductID" w:val="3 a"/>
        </w:smartTagPr>
        <w:r w:rsidRPr="00B47F16">
          <w:t>3 a</w:t>
        </w:r>
      </w:smartTag>
      <w:r w:rsidRPr="00B47F16">
        <w:t xml:space="preserve"> 5 veces</w:t>
      </w:r>
    </w:p>
    <w:p w14:paraId="1D058611" w14:textId="77777777" w:rsidR="00B47F16" w:rsidRPr="00F73777" w:rsidRDefault="00B47F16" w:rsidP="00B47F16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F73777">
        <w:rPr>
          <w:lang w:val="en-US"/>
        </w:rPr>
        <w:t xml:space="preserve">2 </w:t>
      </w:r>
      <w:proofErr w:type="spellStart"/>
      <w:r w:rsidRPr="00F73777">
        <w:rPr>
          <w:lang w:val="en-US"/>
        </w:rPr>
        <w:t>veces</w:t>
      </w:r>
      <w:proofErr w:type="spellEnd"/>
    </w:p>
    <w:p w14:paraId="77F50553" w14:textId="77777777" w:rsidR="00B47F16" w:rsidRPr="00F73777" w:rsidRDefault="00B47F16" w:rsidP="00B47F16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F73777">
        <w:rPr>
          <w:lang w:val="en-US"/>
        </w:rPr>
        <w:t xml:space="preserve">Una </w:t>
      </w:r>
      <w:proofErr w:type="spellStart"/>
      <w:r w:rsidRPr="00F73777">
        <w:rPr>
          <w:lang w:val="en-US"/>
        </w:rPr>
        <w:t>vez</w:t>
      </w:r>
      <w:proofErr w:type="spellEnd"/>
      <w:r w:rsidRPr="00F73777">
        <w:rPr>
          <w:lang w:val="en-US"/>
        </w:rPr>
        <w:t xml:space="preserve">. </w:t>
      </w:r>
    </w:p>
    <w:p w14:paraId="367DB704" w14:textId="0DDA487A" w:rsidR="00B47F16" w:rsidRPr="00F73777" w:rsidRDefault="00B47F16" w:rsidP="00B47F16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proofErr w:type="spellStart"/>
      <w:r w:rsidRPr="00F73777">
        <w:rPr>
          <w:lang w:val="en-US"/>
        </w:rPr>
        <w:t>Nunca</w:t>
      </w:r>
      <w:proofErr w:type="spellEnd"/>
      <w:r w:rsidRPr="00F73777">
        <w:rPr>
          <w:lang w:val="en-US"/>
        </w:rPr>
        <w:t>.</w:t>
      </w:r>
    </w:p>
    <w:p w14:paraId="7B9B531B" w14:textId="0BF30750" w:rsidR="00B47F16" w:rsidRDefault="00B47F16" w:rsidP="00B504E8">
      <w:pPr>
        <w:spacing w:after="0" w:line="240" w:lineRule="auto"/>
        <w:rPr>
          <w:b/>
          <w:u w:val="single"/>
          <w:lang w:val="en-US"/>
        </w:rPr>
      </w:pPr>
    </w:p>
    <w:p w14:paraId="7AE4B973" w14:textId="244FEE87" w:rsidR="00A40171" w:rsidRPr="00A40171" w:rsidRDefault="00A40171" w:rsidP="00A4017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Besides blood donation</w:t>
      </w:r>
      <w:r w:rsidRPr="00A40171">
        <w:rPr>
          <w:b/>
          <w:lang w:val="en-US"/>
        </w:rPr>
        <w:t>, how many times have you been tested for HIV?</w:t>
      </w:r>
    </w:p>
    <w:p w14:paraId="33AB7D92" w14:textId="77777777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More than 20 times</w:t>
      </w:r>
    </w:p>
    <w:p w14:paraId="54FD0934" w14:textId="77777777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15 to 20 times</w:t>
      </w:r>
    </w:p>
    <w:p w14:paraId="0A56EE74" w14:textId="77777777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10 to 15 times</w:t>
      </w:r>
    </w:p>
    <w:p w14:paraId="44069475" w14:textId="77777777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6 to 9 times</w:t>
      </w:r>
    </w:p>
    <w:p w14:paraId="4B7A2ECF" w14:textId="77777777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3 to 5 times</w:t>
      </w:r>
    </w:p>
    <w:p w14:paraId="2962A107" w14:textId="77777777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2 times</w:t>
      </w:r>
    </w:p>
    <w:p w14:paraId="47C85D9D" w14:textId="77777777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Once.</w:t>
      </w:r>
    </w:p>
    <w:p w14:paraId="056C4129" w14:textId="6CBC223B" w:rsidR="00A40171" w:rsidRPr="00A40171" w:rsidRDefault="00A40171" w:rsidP="00A40171">
      <w:pPr>
        <w:spacing w:after="0" w:line="240" w:lineRule="auto"/>
        <w:ind w:left="708"/>
        <w:rPr>
          <w:bCs/>
          <w:lang w:val="en-US"/>
        </w:rPr>
      </w:pPr>
      <w:r w:rsidRPr="00A40171">
        <w:rPr>
          <w:bCs/>
          <w:lang w:val="en-US"/>
        </w:rPr>
        <w:t>Never.</w:t>
      </w:r>
    </w:p>
    <w:p w14:paraId="23F37C89" w14:textId="4EFD4AB1" w:rsidR="00A40171" w:rsidRDefault="00A40171" w:rsidP="00B504E8">
      <w:pPr>
        <w:spacing w:after="0" w:line="240" w:lineRule="auto"/>
        <w:rPr>
          <w:b/>
          <w:u w:val="single"/>
          <w:lang w:val="en-US"/>
        </w:rPr>
      </w:pPr>
    </w:p>
    <w:p w14:paraId="6627479C" w14:textId="77777777" w:rsidR="00A40171" w:rsidRPr="00F73777" w:rsidRDefault="00A40171" w:rsidP="00B504E8">
      <w:pPr>
        <w:spacing w:after="0" w:line="240" w:lineRule="auto"/>
        <w:rPr>
          <w:b/>
          <w:u w:val="single"/>
          <w:lang w:val="en-US"/>
        </w:rPr>
      </w:pPr>
    </w:p>
    <w:p w14:paraId="10D02B39" w14:textId="77777777" w:rsidR="00B47F16" w:rsidRPr="00F73777" w:rsidRDefault="00B47F16" w:rsidP="00B504E8">
      <w:pPr>
        <w:spacing w:after="0" w:line="240" w:lineRule="auto"/>
        <w:rPr>
          <w:b/>
          <w:u w:val="single"/>
          <w:lang w:val="en-US"/>
        </w:rPr>
      </w:pPr>
    </w:p>
    <w:p w14:paraId="6C59D36D" w14:textId="75F4DACF" w:rsidR="00035B23" w:rsidRDefault="00035B23" w:rsidP="00B504E8">
      <w:pPr>
        <w:spacing w:after="0" w:line="240" w:lineRule="auto"/>
        <w:rPr>
          <w:b/>
          <w:u w:val="single"/>
          <w:lang w:val="en-US"/>
        </w:rPr>
      </w:pPr>
      <w:r w:rsidRPr="00F056C4">
        <w:rPr>
          <w:b/>
          <w:u w:val="single"/>
          <w:lang w:val="en-US"/>
        </w:rPr>
        <w:t>Time since last HIV test (years)</w:t>
      </w:r>
    </w:p>
    <w:p w14:paraId="1D16D94A" w14:textId="77777777" w:rsidR="00B47F16" w:rsidRDefault="00B47F16" w:rsidP="00B504E8">
      <w:pPr>
        <w:spacing w:after="0" w:line="240" w:lineRule="auto"/>
        <w:rPr>
          <w:b/>
          <w:u w:val="single"/>
          <w:lang w:val="en-US"/>
        </w:rPr>
      </w:pPr>
    </w:p>
    <w:p w14:paraId="0F412F51" w14:textId="77777777" w:rsidR="00B47F16" w:rsidRPr="00F73777" w:rsidRDefault="00B47F16" w:rsidP="00B47F16">
      <w:pPr>
        <w:spacing w:after="120"/>
        <w:rPr>
          <w:b/>
        </w:rPr>
      </w:pPr>
      <w:r w:rsidRPr="00F73777">
        <w:rPr>
          <w:b/>
        </w:rPr>
        <w:t xml:space="preserve">*¿Cuánto hace que TE HICIERON la prueba del VIH por última vez? </w:t>
      </w:r>
    </w:p>
    <w:p w14:paraId="52C0F66A" w14:textId="5CCDFB1E" w:rsidR="00B47F16" w:rsidRPr="00F056C4" w:rsidRDefault="00B47F16" w:rsidP="00B47F16">
      <w:pPr>
        <w:autoSpaceDE w:val="0"/>
        <w:autoSpaceDN w:val="0"/>
        <w:adjustRightInd w:val="0"/>
        <w:spacing w:after="0" w:line="240" w:lineRule="auto"/>
        <w:ind w:left="708"/>
      </w:pPr>
      <w:r w:rsidRPr="00B47F16">
        <w:t xml:space="preserve"> </w:t>
      </w:r>
      <w:r w:rsidRPr="00F056C4">
        <w:t xml:space="preserve">Hace /__/___/  </w:t>
      </w:r>
      <w:r w:rsidR="00F056C4" w:rsidRPr="00F056C4">
        <w:t xml:space="preserve"> (selecciona la unidad d</w:t>
      </w:r>
      <w:r w:rsidR="00F056C4">
        <w:t>e tiempo)</w:t>
      </w:r>
    </w:p>
    <w:p w14:paraId="06AFF5A9" w14:textId="77777777" w:rsidR="00B47F16" w:rsidRPr="00F056C4" w:rsidRDefault="00B47F16" w:rsidP="00B504E8">
      <w:pPr>
        <w:spacing w:after="0" w:line="240" w:lineRule="auto"/>
        <w:rPr>
          <w:b/>
          <w:u w:val="single"/>
        </w:rPr>
      </w:pPr>
    </w:p>
    <w:p w14:paraId="27700374" w14:textId="3EC3E725" w:rsidR="00B47F16" w:rsidRDefault="00F056C4" w:rsidP="00B504E8">
      <w:pPr>
        <w:spacing w:after="0" w:line="240" w:lineRule="auto"/>
        <w:rPr>
          <w:b/>
          <w:lang w:val="en-US"/>
        </w:rPr>
      </w:pPr>
      <w:r w:rsidRPr="00F056C4">
        <w:rPr>
          <w:b/>
          <w:lang w:val="en-US"/>
        </w:rPr>
        <w:t>When was the last t</w:t>
      </w:r>
      <w:r>
        <w:rPr>
          <w:b/>
          <w:lang w:val="en-US"/>
        </w:rPr>
        <w:t>ime you were tested for HIV?</w:t>
      </w:r>
    </w:p>
    <w:p w14:paraId="7C874018" w14:textId="77777777" w:rsidR="00F056C4" w:rsidRPr="00F056C4" w:rsidRDefault="00F056C4" w:rsidP="00B504E8">
      <w:pPr>
        <w:spacing w:after="0" w:line="240" w:lineRule="auto"/>
        <w:rPr>
          <w:b/>
          <w:lang w:val="en-US"/>
        </w:rPr>
      </w:pPr>
    </w:p>
    <w:p w14:paraId="235A32DE" w14:textId="1EC23A75" w:rsidR="00F056C4" w:rsidRPr="00F056C4" w:rsidRDefault="00F056C4" w:rsidP="00F056C4">
      <w:pPr>
        <w:spacing w:after="0" w:line="240" w:lineRule="auto"/>
        <w:ind w:left="708"/>
        <w:rPr>
          <w:b/>
          <w:u w:val="single"/>
          <w:lang w:val="en-US"/>
        </w:rPr>
      </w:pPr>
      <w:r w:rsidRPr="00F056C4">
        <w:t>/__/___/</w:t>
      </w:r>
      <w:r>
        <w:t xml:space="preserve">  (</w:t>
      </w:r>
      <w:proofErr w:type="spellStart"/>
      <w:r>
        <w:t>select</w:t>
      </w:r>
      <w:proofErr w:type="spellEnd"/>
      <w:r>
        <w:t xml:space="preserve"> time </w:t>
      </w:r>
      <w:proofErr w:type="spellStart"/>
      <w:r>
        <w:t>unit</w:t>
      </w:r>
      <w:proofErr w:type="spellEnd"/>
      <w:r>
        <w:t xml:space="preserve">) </w:t>
      </w:r>
      <w:proofErr w:type="spellStart"/>
      <w:r>
        <w:t>ago</w:t>
      </w:r>
      <w:proofErr w:type="spellEnd"/>
    </w:p>
    <w:p w14:paraId="76EDB929" w14:textId="18E55887" w:rsidR="00F056C4" w:rsidRPr="00F056C4" w:rsidRDefault="00F056C4" w:rsidP="00B504E8">
      <w:pPr>
        <w:spacing w:after="0" w:line="240" w:lineRule="auto"/>
        <w:rPr>
          <w:b/>
          <w:u w:val="single"/>
          <w:lang w:val="en-US"/>
        </w:rPr>
      </w:pPr>
    </w:p>
    <w:p w14:paraId="3181E59F" w14:textId="77777777" w:rsidR="00F056C4" w:rsidRPr="00F056C4" w:rsidRDefault="00F056C4" w:rsidP="00B504E8">
      <w:pPr>
        <w:spacing w:after="0" w:line="240" w:lineRule="auto"/>
        <w:rPr>
          <w:b/>
          <w:u w:val="single"/>
          <w:lang w:val="en-US"/>
        </w:rPr>
      </w:pPr>
    </w:p>
    <w:p w14:paraId="4D7B2797" w14:textId="62DCADD4" w:rsidR="00035B23" w:rsidRDefault="00035B23" w:rsidP="00B504E8">
      <w:pPr>
        <w:spacing w:after="0" w:line="240" w:lineRule="auto"/>
        <w:rPr>
          <w:b/>
          <w:u w:val="single"/>
          <w:lang w:val="en-US"/>
        </w:rPr>
      </w:pPr>
      <w:r w:rsidRPr="008E0A09">
        <w:rPr>
          <w:b/>
          <w:u w:val="single"/>
          <w:lang w:val="en-US"/>
        </w:rPr>
        <w:t>Setting of last HIV test</w:t>
      </w:r>
    </w:p>
    <w:p w14:paraId="723B282A" w14:textId="77777777" w:rsidR="00716246" w:rsidRDefault="00716246" w:rsidP="00B504E8">
      <w:pPr>
        <w:spacing w:after="0" w:line="240" w:lineRule="auto"/>
        <w:rPr>
          <w:b/>
          <w:u w:val="single"/>
          <w:lang w:val="en-US"/>
        </w:rPr>
      </w:pPr>
    </w:p>
    <w:p w14:paraId="09E79AB6" w14:textId="7F1E0087" w:rsidR="00716246" w:rsidRPr="00F73777" w:rsidRDefault="00716246" w:rsidP="00716246">
      <w:pPr>
        <w:spacing w:after="120"/>
        <w:rPr>
          <w:b/>
        </w:rPr>
      </w:pPr>
      <w:r w:rsidRPr="00F73777">
        <w:rPr>
          <w:b/>
        </w:rPr>
        <w:t xml:space="preserve">¿Dónde te la realizaron? </w:t>
      </w:r>
    </w:p>
    <w:p w14:paraId="1526E647" w14:textId="211A5ACC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 xml:space="preserve">Un hospital o clínica, durante un ingreso </w:t>
      </w:r>
    </w:p>
    <w:p w14:paraId="105CE113" w14:textId="0B19FB8F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 xml:space="preserve">Un centro de planificación familiar </w:t>
      </w:r>
    </w:p>
    <w:p w14:paraId="563360FB" w14:textId="7ED4604E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 xml:space="preserve">Consulta del médico especialista  </w:t>
      </w:r>
    </w:p>
    <w:p w14:paraId="0C1C572D" w14:textId="347F9BDA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Médico de cabecera/ centro de salud</w:t>
      </w:r>
    </w:p>
    <w:p w14:paraId="36491298" w14:textId="1E8ADC6E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Laboratorio privado</w:t>
      </w:r>
    </w:p>
    <w:p w14:paraId="2C5B225E" w14:textId="50372075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 xml:space="preserve">Una farmacia </w:t>
      </w:r>
    </w:p>
    <w:p w14:paraId="3F423F20" w14:textId="6DE500B1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 xml:space="preserve">Urgencias de un hospital </w:t>
      </w:r>
    </w:p>
    <w:p w14:paraId="6B7C7355" w14:textId="05587E7D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 xml:space="preserve">Centro de enfermedades de transmisión sexual o de diagnóstico del VIH/sida </w:t>
      </w:r>
    </w:p>
    <w:p w14:paraId="20617360" w14:textId="2EF94260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Servicios médicos de empresa o centro de trabajo</w:t>
      </w:r>
    </w:p>
    <w:p w14:paraId="5593E824" w14:textId="2B7422DC" w:rsidR="00716246" w:rsidRP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proofErr w:type="spellStart"/>
      <w:r w:rsidRPr="00716246">
        <w:t>ONGs</w:t>
      </w:r>
      <w:proofErr w:type="spellEnd"/>
      <w:r w:rsidRPr="00716246">
        <w:t xml:space="preserve"> de sida o drogas  (en su sede o en unidad móvil)</w:t>
      </w:r>
    </w:p>
    <w:p w14:paraId="6280D03D" w14:textId="2BFAABF4" w:rsidR="00716246" w:rsidRDefault="00716246" w:rsidP="00716246">
      <w:pPr>
        <w:autoSpaceDE w:val="0"/>
        <w:autoSpaceDN w:val="0"/>
        <w:adjustRightInd w:val="0"/>
        <w:spacing w:after="0" w:line="240" w:lineRule="auto"/>
        <w:ind w:left="708"/>
      </w:pPr>
      <w:r w:rsidRPr="00716246">
        <w:t>Otro sitio.   Especificar cuál........................................................</w:t>
      </w:r>
    </w:p>
    <w:p w14:paraId="32C37195" w14:textId="0EE922B2" w:rsidR="008E0A09" w:rsidRDefault="008E0A09" w:rsidP="008E0A09">
      <w:pPr>
        <w:autoSpaceDE w:val="0"/>
        <w:autoSpaceDN w:val="0"/>
        <w:adjustRightInd w:val="0"/>
        <w:spacing w:after="0" w:line="240" w:lineRule="auto"/>
      </w:pPr>
    </w:p>
    <w:p w14:paraId="2465E7F1" w14:textId="7C105FC5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rPr>
          <w:b/>
          <w:bCs/>
          <w:lang w:val="en-US"/>
        </w:rPr>
      </w:pPr>
      <w:r w:rsidRPr="008E0A09">
        <w:rPr>
          <w:b/>
          <w:bCs/>
          <w:lang w:val="en-US"/>
        </w:rPr>
        <w:t>W</w:t>
      </w:r>
      <w:r w:rsidRPr="008E0A09">
        <w:rPr>
          <w:b/>
          <w:bCs/>
          <w:lang w:val="en-US"/>
        </w:rPr>
        <w:t>here w</w:t>
      </w:r>
      <w:r w:rsidRPr="008E0A09">
        <w:rPr>
          <w:b/>
          <w:bCs/>
          <w:lang w:val="en-US"/>
        </w:rPr>
        <w:t>ere you tested</w:t>
      </w:r>
      <w:r w:rsidRPr="008E0A09">
        <w:rPr>
          <w:b/>
          <w:bCs/>
          <w:lang w:val="en-US"/>
        </w:rPr>
        <w:t>?</w:t>
      </w:r>
    </w:p>
    <w:p w14:paraId="747FD367" w14:textId="77777777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>A hospital or clinic, during an admission</w:t>
      </w:r>
    </w:p>
    <w:p w14:paraId="66DE01DD" w14:textId="77777777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>A family planning center</w:t>
      </w:r>
    </w:p>
    <w:p w14:paraId="6DFA6767" w14:textId="230C7F87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 xml:space="preserve">Consultation of </w:t>
      </w:r>
      <w:r>
        <w:rPr>
          <w:lang w:val="en-US"/>
        </w:rPr>
        <w:t>a</w:t>
      </w:r>
      <w:r w:rsidRPr="008E0A09">
        <w:rPr>
          <w:lang w:val="en-US"/>
        </w:rPr>
        <w:t xml:space="preserve"> specialist doctor</w:t>
      </w:r>
    </w:p>
    <w:p w14:paraId="3A5DDEBE" w14:textId="1131B141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 xml:space="preserve">General practitioner / </w:t>
      </w:r>
      <w:r>
        <w:rPr>
          <w:lang w:val="en-US"/>
        </w:rPr>
        <w:t xml:space="preserve">primary care </w:t>
      </w:r>
      <w:r w:rsidRPr="008E0A09">
        <w:rPr>
          <w:lang w:val="en-US"/>
        </w:rPr>
        <w:t>center</w:t>
      </w:r>
    </w:p>
    <w:p w14:paraId="3E36F079" w14:textId="77777777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>Private laboratory</w:t>
      </w:r>
    </w:p>
    <w:p w14:paraId="5CB41671" w14:textId="1E3BD931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 xml:space="preserve">A </w:t>
      </w:r>
      <w:r>
        <w:rPr>
          <w:lang w:val="en-US"/>
        </w:rPr>
        <w:t>pharmacy</w:t>
      </w:r>
    </w:p>
    <w:p w14:paraId="03CDC7A5" w14:textId="77777777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>Hospital emergencies</w:t>
      </w:r>
    </w:p>
    <w:p w14:paraId="0870A936" w14:textId="5B4AE31D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>
        <w:rPr>
          <w:lang w:val="en-US"/>
        </w:rPr>
        <w:t>Sexual health clinic</w:t>
      </w:r>
    </w:p>
    <w:p w14:paraId="65182CCB" w14:textId="77777777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>Company or workplace medical services</w:t>
      </w:r>
    </w:p>
    <w:p w14:paraId="6B7B6014" w14:textId="77777777" w:rsidR="008E0A09" w:rsidRP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E0A09">
        <w:rPr>
          <w:lang w:val="en-US"/>
        </w:rPr>
        <w:t>AIDS or drug NGOs (at their headquarters or in a mobile unit)</w:t>
      </w:r>
    </w:p>
    <w:p w14:paraId="20E4B7AB" w14:textId="7721D486" w:rsidR="008E0A09" w:rsidRDefault="008E0A09" w:rsidP="008E0A09">
      <w:pPr>
        <w:autoSpaceDE w:val="0"/>
        <w:autoSpaceDN w:val="0"/>
        <w:adjustRightInd w:val="0"/>
        <w:spacing w:after="0" w:line="240" w:lineRule="auto"/>
        <w:ind w:left="708"/>
      </w:pPr>
      <w:proofErr w:type="spellStart"/>
      <w:r>
        <w:t>Other</w:t>
      </w:r>
      <w:proofErr w:type="spellEnd"/>
      <w:r>
        <w:t xml:space="preserve"> </w:t>
      </w:r>
      <w:proofErr w:type="spellStart"/>
      <w:r>
        <w:t>site</w:t>
      </w:r>
      <w:proofErr w:type="spellEnd"/>
      <w:r>
        <w:t xml:space="preserve">. </w:t>
      </w:r>
      <w:proofErr w:type="spellStart"/>
      <w:r>
        <w:t>Specify</w:t>
      </w:r>
      <w:proofErr w:type="spellEnd"/>
      <w:r>
        <w:t xml:space="preserve"> which one</w:t>
      </w:r>
    </w:p>
    <w:p w14:paraId="649FA0BF" w14:textId="77777777" w:rsidR="008E0A09" w:rsidRPr="00716246" w:rsidRDefault="008E0A09" w:rsidP="008E0A09">
      <w:pPr>
        <w:autoSpaceDE w:val="0"/>
        <w:autoSpaceDN w:val="0"/>
        <w:adjustRightInd w:val="0"/>
        <w:spacing w:after="0" w:line="240" w:lineRule="auto"/>
      </w:pPr>
    </w:p>
    <w:p w14:paraId="24A4D324" w14:textId="77777777" w:rsidR="00013DB1" w:rsidRPr="00F73777" w:rsidRDefault="00013DB1" w:rsidP="00B504E8">
      <w:pPr>
        <w:spacing w:after="0" w:line="240" w:lineRule="auto"/>
        <w:rPr>
          <w:b/>
          <w:u w:val="single"/>
        </w:rPr>
      </w:pPr>
    </w:p>
    <w:p w14:paraId="6F86C7E3" w14:textId="77777777" w:rsidR="00013DB1" w:rsidRPr="00F73777" w:rsidRDefault="00013DB1" w:rsidP="00013DB1">
      <w:pPr>
        <w:spacing w:after="0" w:line="240" w:lineRule="auto"/>
        <w:rPr>
          <w:b/>
          <w:u w:val="single"/>
        </w:rPr>
      </w:pPr>
      <w:r w:rsidRPr="00F73777">
        <w:rPr>
          <w:b/>
          <w:u w:val="single"/>
        </w:rPr>
        <w:t>Sexual partners (</w:t>
      </w:r>
      <w:proofErr w:type="spellStart"/>
      <w:r w:rsidRPr="00F73777">
        <w:rPr>
          <w:b/>
          <w:u w:val="single"/>
        </w:rPr>
        <w:t>lifetime</w:t>
      </w:r>
      <w:proofErr w:type="spellEnd"/>
      <w:r w:rsidRPr="00F73777">
        <w:rPr>
          <w:b/>
          <w:u w:val="single"/>
        </w:rPr>
        <w:t>)</w:t>
      </w:r>
    </w:p>
    <w:p w14:paraId="20AF3585" w14:textId="77777777" w:rsidR="00B61B23" w:rsidRPr="00F73777" w:rsidRDefault="00B61B23" w:rsidP="00013DB1">
      <w:pPr>
        <w:spacing w:after="0" w:line="240" w:lineRule="auto"/>
        <w:rPr>
          <w:b/>
          <w:u w:val="single"/>
        </w:rPr>
      </w:pPr>
    </w:p>
    <w:p w14:paraId="7CA4F213" w14:textId="77777777" w:rsidR="00B61B23" w:rsidRPr="00ED6A45" w:rsidRDefault="00B61B23" w:rsidP="00B61B23">
      <w:pPr>
        <w:autoSpaceDE w:val="0"/>
        <w:autoSpaceDN w:val="0"/>
        <w:adjustRightInd w:val="0"/>
        <w:spacing w:after="0" w:line="240" w:lineRule="auto"/>
        <w:rPr>
          <w:b/>
        </w:rPr>
      </w:pPr>
      <w:r w:rsidRPr="00ED6A45">
        <w:rPr>
          <w:b/>
        </w:rPr>
        <w:t>El término "relaciones sexuales" puede aplicarse a conceptos diversos. Aquí consideramos SÓLO aquellas en las que hay penetración vaginal, anal u oral.</w:t>
      </w:r>
    </w:p>
    <w:p w14:paraId="5EE7BD09" w14:textId="77777777" w:rsidR="00B61B23" w:rsidRDefault="00B61B23" w:rsidP="00B61B23">
      <w:pPr>
        <w:autoSpaceDE w:val="0"/>
        <w:autoSpaceDN w:val="0"/>
        <w:adjustRightInd w:val="0"/>
        <w:spacing w:after="0" w:line="240" w:lineRule="auto"/>
        <w:rPr>
          <w:rFonts w:ascii="Arial-ItalicMT" w:hAnsi="Arial-ItalicMT" w:cs="Arial-ItalicMT"/>
          <w:i/>
          <w:iCs/>
          <w:color w:val="264D95"/>
          <w:sz w:val="27"/>
          <w:szCs w:val="27"/>
        </w:rPr>
      </w:pPr>
    </w:p>
    <w:p w14:paraId="7B4BDF1A" w14:textId="77777777" w:rsidR="00B61B23" w:rsidRPr="00ED6A45" w:rsidRDefault="00B61B23" w:rsidP="00B61B23">
      <w:pPr>
        <w:autoSpaceDE w:val="0"/>
        <w:autoSpaceDN w:val="0"/>
        <w:adjustRightInd w:val="0"/>
        <w:spacing w:after="0" w:line="240" w:lineRule="auto"/>
        <w:rPr>
          <w:b/>
        </w:rPr>
      </w:pPr>
      <w:r w:rsidRPr="00ED6A45">
        <w:rPr>
          <w:b/>
        </w:rPr>
        <w:t>Teniendo en cuenta la definici</w:t>
      </w:r>
      <w:r w:rsidRPr="00ED6A45">
        <w:rPr>
          <w:rFonts w:hint="eastAsia"/>
          <w:b/>
        </w:rPr>
        <w:t>ó</w:t>
      </w:r>
      <w:r w:rsidR="00ED6A45">
        <w:rPr>
          <w:b/>
        </w:rPr>
        <w:t>n anterior</w:t>
      </w:r>
      <w:r w:rsidRPr="00ED6A45">
        <w:rPr>
          <w:b/>
        </w:rPr>
        <w:t xml:space="preserve"> </w:t>
      </w:r>
      <w:r w:rsidR="00ED6A45">
        <w:rPr>
          <w:b/>
        </w:rPr>
        <w:t>a lo largo de tu vida ¿Con quién has tenido relaciones sexuales?</w:t>
      </w:r>
    </w:p>
    <w:p w14:paraId="28BAEAAC" w14:textId="77777777" w:rsidR="00B61B23" w:rsidRPr="00B61B23" w:rsidRDefault="00ED6A45" w:rsidP="00B61B23">
      <w:pPr>
        <w:spacing w:after="0" w:line="240" w:lineRule="auto"/>
        <w:ind w:left="708"/>
      </w:pPr>
      <w:r>
        <w:t>N</w:t>
      </w:r>
      <w:r w:rsidR="00B61B23" w:rsidRPr="00B61B23">
        <w:t>unca</w:t>
      </w:r>
      <w:r>
        <w:t xml:space="preserve"> he tenido relaciones sexuales</w:t>
      </w:r>
      <w:r w:rsidR="00B61B23" w:rsidRPr="00B61B23">
        <w:t>, ni con hombres ni con mujeres</w:t>
      </w:r>
    </w:p>
    <w:p w14:paraId="25C996A3" w14:textId="77777777" w:rsidR="00B61B23" w:rsidRPr="00B61B23" w:rsidRDefault="00B61B23" w:rsidP="00B61B23">
      <w:pPr>
        <w:spacing w:after="0" w:line="240" w:lineRule="auto"/>
        <w:ind w:left="708"/>
      </w:pPr>
      <w:r w:rsidRPr="00B61B23">
        <w:t>Sólo con mujeres</w:t>
      </w:r>
    </w:p>
    <w:p w14:paraId="41A4B000" w14:textId="77777777" w:rsidR="00B61B23" w:rsidRPr="00B61B23" w:rsidRDefault="00B61B23" w:rsidP="00B61B23">
      <w:pPr>
        <w:spacing w:after="0" w:line="240" w:lineRule="auto"/>
        <w:ind w:left="708"/>
      </w:pPr>
      <w:r w:rsidRPr="00B61B23">
        <w:t>Más a menudo con mujeres, pero al menos una vez con un hombre</w:t>
      </w:r>
    </w:p>
    <w:p w14:paraId="6600C019" w14:textId="77777777" w:rsidR="00B61B23" w:rsidRPr="00B61B23" w:rsidRDefault="00B61B23" w:rsidP="00B61B23">
      <w:pPr>
        <w:spacing w:after="0" w:line="240" w:lineRule="auto"/>
        <w:ind w:left="708"/>
      </w:pPr>
      <w:r w:rsidRPr="00B61B23">
        <w:t>Igual con hombres que con mujeres</w:t>
      </w:r>
    </w:p>
    <w:p w14:paraId="45D65F97" w14:textId="77777777" w:rsidR="00B61B23" w:rsidRPr="00B61B23" w:rsidRDefault="00B61B23" w:rsidP="00B61B23">
      <w:pPr>
        <w:spacing w:after="0" w:line="240" w:lineRule="auto"/>
        <w:ind w:left="708"/>
      </w:pPr>
      <w:r w:rsidRPr="00B61B23">
        <w:t>Más a menudo con hombres, pero al menos una vez con una mujer</w:t>
      </w:r>
    </w:p>
    <w:p w14:paraId="4C1DFBE5" w14:textId="77777777" w:rsidR="00B61B23" w:rsidRPr="00ED6A45" w:rsidRDefault="00B61B23" w:rsidP="00B61B23">
      <w:pPr>
        <w:spacing w:after="0" w:line="240" w:lineRule="auto"/>
        <w:ind w:left="708"/>
        <w:rPr>
          <w:lang w:val="en-US"/>
        </w:rPr>
      </w:pPr>
      <w:proofErr w:type="spellStart"/>
      <w:r w:rsidRPr="00ED6A45">
        <w:rPr>
          <w:lang w:val="en-US"/>
        </w:rPr>
        <w:t>Sólo</w:t>
      </w:r>
      <w:proofErr w:type="spellEnd"/>
      <w:r w:rsidRPr="00ED6A45">
        <w:rPr>
          <w:lang w:val="en-US"/>
        </w:rPr>
        <w:t xml:space="preserve"> con hombres</w:t>
      </w:r>
    </w:p>
    <w:p w14:paraId="35556A71" w14:textId="77777777" w:rsidR="00ED6A45" w:rsidRPr="00ED6A45" w:rsidRDefault="00ED6A45" w:rsidP="00B61B23">
      <w:pPr>
        <w:spacing w:after="0" w:line="240" w:lineRule="auto"/>
        <w:ind w:left="708"/>
        <w:rPr>
          <w:b/>
          <w:lang w:val="en-US"/>
        </w:rPr>
      </w:pPr>
    </w:p>
    <w:p w14:paraId="28E13A42" w14:textId="77777777" w:rsidR="00ED6A45" w:rsidRPr="00ED6A45" w:rsidRDefault="00ED6A45" w:rsidP="00ED6A45">
      <w:pPr>
        <w:spacing w:after="0" w:line="240" w:lineRule="auto"/>
        <w:rPr>
          <w:b/>
          <w:lang w:val="en-US"/>
        </w:rPr>
      </w:pPr>
      <w:r w:rsidRPr="00ED6A45">
        <w:rPr>
          <w:b/>
          <w:lang w:val="en-US"/>
        </w:rPr>
        <w:t>The term “sexual relations” can apply to different concepts. Here, we consider ONLY those with vaginal, anal or oral penetration</w:t>
      </w:r>
    </w:p>
    <w:p w14:paraId="6384BB35" w14:textId="77777777" w:rsidR="00ED6A45" w:rsidRDefault="00ED6A45" w:rsidP="00ED6A45">
      <w:pPr>
        <w:spacing w:after="0" w:line="240" w:lineRule="auto"/>
        <w:rPr>
          <w:lang w:val="en-US"/>
        </w:rPr>
      </w:pPr>
    </w:p>
    <w:p w14:paraId="760EDA29" w14:textId="77777777" w:rsidR="00ED6A45" w:rsidRPr="0059739A" w:rsidRDefault="00ED6A45" w:rsidP="00ED6A45">
      <w:pPr>
        <w:spacing w:after="0" w:line="240" w:lineRule="auto"/>
        <w:rPr>
          <w:b/>
          <w:lang w:val="en-US"/>
        </w:rPr>
      </w:pPr>
      <w:r w:rsidRPr="00ED6A45">
        <w:rPr>
          <w:b/>
          <w:lang w:val="en-US"/>
        </w:rPr>
        <w:t>According to this definition ¿With whom have you ever had sexual relations?</w:t>
      </w:r>
    </w:p>
    <w:p w14:paraId="32D4450A" w14:textId="77777777"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have never had sex</w:t>
      </w:r>
      <w:r w:rsidR="0059739A">
        <w:rPr>
          <w:lang w:val="en-US"/>
        </w:rPr>
        <w:t xml:space="preserve"> neither</w:t>
      </w:r>
      <w:r>
        <w:rPr>
          <w:lang w:val="en-US"/>
        </w:rPr>
        <w:t xml:space="preserve"> with men or women</w:t>
      </w:r>
    </w:p>
    <w:p w14:paraId="14696B13" w14:textId="77777777"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nly with women</w:t>
      </w:r>
    </w:p>
    <w:p w14:paraId="2B3D7499" w14:textId="77777777"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More often with women but at least once with another man</w:t>
      </w:r>
    </w:p>
    <w:p w14:paraId="6FAECA00" w14:textId="77777777"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Equally with men and women</w:t>
      </w:r>
    </w:p>
    <w:p w14:paraId="1F885996" w14:textId="77777777"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More often with men but at least one time with a woman</w:t>
      </w:r>
    </w:p>
    <w:p w14:paraId="4CE1A56F" w14:textId="77777777" w:rsidR="00ED6A45" w:rsidRDefault="00ED6A45" w:rsidP="00ED6A45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Only with men</w:t>
      </w:r>
    </w:p>
    <w:p w14:paraId="07947A48" w14:textId="77777777" w:rsidR="00ED6A45" w:rsidRDefault="00ED6A45" w:rsidP="00ED6A45">
      <w:pPr>
        <w:spacing w:after="0" w:line="240" w:lineRule="auto"/>
        <w:ind w:left="708"/>
        <w:rPr>
          <w:lang w:val="en-US"/>
        </w:rPr>
      </w:pPr>
    </w:p>
    <w:p w14:paraId="6623BF4C" w14:textId="77777777" w:rsidR="002F65B9" w:rsidRPr="002F65B9" w:rsidRDefault="0059739A" w:rsidP="002F65B9">
      <w:pPr>
        <w:spacing w:after="0" w:line="240" w:lineRule="auto"/>
        <w:rPr>
          <w:b/>
          <w:u w:val="single"/>
          <w:lang w:val="en-US"/>
        </w:rPr>
      </w:pPr>
      <w:r>
        <w:rPr>
          <w:b/>
          <w:u w:val="single"/>
          <w:lang w:val="en-US"/>
        </w:rPr>
        <w:t>Relation with gay culture</w:t>
      </w:r>
    </w:p>
    <w:p w14:paraId="046EA7B8" w14:textId="77777777" w:rsidR="002F65B9" w:rsidRDefault="002F65B9" w:rsidP="002F65B9">
      <w:pPr>
        <w:spacing w:after="0" w:line="240" w:lineRule="auto"/>
        <w:rPr>
          <w:lang w:val="en-US"/>
        </w:rPr>
      </w:pPr>
    </w:p>
    <w:p w14:paraId="242500E8" w14:textId="77777777" w:rsidR="006A677D" w:rsidRPr="000F5A11" w:rsidRDefault="006A677D" w:rsidP="006A677D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b/>
        </w:rPr>
        <w:t>Dinos cu</w:t>
      </w:r>
      <w:r w:rsidRPr="000F5A11">
        <w:rPr>
          <w:rFonts w:hint="eastAsia"/>
          <w:b/>
        </w:rPr>
        <w:t>á</w:t>
      </w:r>
      <w:r w:rsidRPr="000F5A11">
        <w:rPr>
          <w:b/>
        </w:rPr>
        <w:t>les de las siguientes situaciones describen tu relaci</w:t>
      </w:r>
      <w:r w:rsidRPr="000F5A11">
        <w:rPr>
          <w:rFonts w:hint="eastAsia"/>
          <w:b/>
        </w:rPr>
        <w:t>ó</w:t>
      </w:r>
      <w:r w:rsidRPr="000F5A11">
        <w:rPr>
          <w:b/>
        </w:rPr>
        <w:t>n con la cultura y el ambiente gay.</w:t>
      </w:r>
    </w:p>
    <w:p w14:paraId="3AA08D90" w14:textId="77777777" w:rsidR="006A677D" w:rsidRPr="000F5A11" w:rsidRDefault="006A677D" w:rsidP="006A677D">
      <w:pPr>
        <w:autoSpaceDE w:val="0"/>
        <w:autoSpaceDN w:val="0"/>
        <w:adjustRightInd w:val="0"/>
        <w:spacing w:after="0" w:line="240" w:lineRule="auto"/>
        <w:rPr>
          <w:b/>
        </w:rPr>
      </w:pPr>
    </w:p>
    <w:p w14:paraId="3C639984" w14:textId="77777777" w:rsidR="006A677D" w:rsidRPr="000F5A11" w:rsidRDefault="006A677D" w:rsidP="006A677D">
      <w:pPr>
        <w:autoSpaceDE w:val="0"/>
        <w:autoSpaceDN w:val="0"/>
        <w:adjustRightInd w:val="0"/>
        <w:spacing w:after="0" w:line="240" w:lineRule="auto"/>
      </w:pPr>
      <w:r w:rsidRPr="000F5A11">
        <w:t>Señala TODAS las opciones que correspondan</w:t>
      </w:r>
    </w:p>
    <w:p w14:paraId="54052C60" w14:textId="77777777" w:rsidR="006A677D" w:rsidRPr="000F5A11" w:rsidRDefault="006A677D" w:rsidP="006A677D">
      <w:pPr>
        <w:spacing w:after="0" w:line="240" w:lineRule="auto"/>
        <w:ind w:left="708"/>
      </w:pPr>
      <w:r w:rsidRPr="000F5A11">
        <w:t>Soy miembro o colaboro con una asociación gay</w:t>
      </w:r>
    </w:p>
    <w:p w14:paraId="65844D64" w14:textId="77777777" w:rsidR="006A677D" w:rsidRPr="000F5A11" w:rsidRDefault="006A677D" w:rsidP="006A677D">
      <w:pPr>
        <w:spacing w:after="0" w:line="240" w:lineRule="auto"/>
        <w:ind w:left="708"/>
      </w:pPr>
      <w:r w:rsidRPr="000F5A11">
        <w:t>Suelo salir por locales de ambiente gay con amigos/as</w:t>
      </w:r>
    </w:p>
    <w:p w14:paraId="1F99F276" w14:textId="77777777" w:rsidR="006A677D" w:rsidRPr="000F5A11" w:rsidRDefault="006A677D" w:rsidP="006A677D">
      <w:pPr>
        <w:spacing w:after="0" w:line="240" w:lineRule="auto"/>
        <w:ind w:left="708"/>
      </w:pPr>
      <w:r w:rsidRPr="000F5A11">
        <w:t>Sólo acudo a locales de ambiente gay para ligar</w:t>
      </w:r>
    </w:p>
    <w:p w14:paraId="6FF75961" w14:textId="77777777" w:rsidR="002F65B9" w:rsidRPr="000F5A11" w:rsidRDefault="006A677D" w:rsidP="006A677D">
      <w:pPr>
        <w:spacing w:after="0" w:line="240" w:lineRule="auto"/>
        <w:ind w:left="708"/>
      </w:pPr>
      <w:r w:rsidRPr="000F5A11">
        <w:t>Casi nunca he estado en locales de ambiente gay</w:t>
      </w:r>
    </w:p>
    <w:p w14:paraId="7F2CC722" w14:textId="77777777" w:rsidR="002F65B9" w:rsidRDefault="002F65B9" w:rsidP="002F65B9">
      <w:pPr>
        <w:spacing w:after="0" w:line="240" w:lineRule="auto"/>
      </w:pPr>
    </w:p>
    <w:p w14:paraId="73E06EF1" w14:textId="77777777" w:rsidR="00B60E84" w:rsidRPr="0059739A" w:rsidRDefault="00B60E84" w:rsidP="002F65B9">
      <w:pPr>
        <w:spacing w:after="0" w:line="240" w:lineRule="auto"/>
        <w:rPr>
          <w:b/>
          <w:lang w:val="en-US"/>
        </w:rPr>
      </w:pPr>
      <w:r w:rsidRPr="00B60E84">
        <w:rPr>
          <w:b/>
          <w:lang w:val="en-US"/>
        </w:rPr>
        <w:t>Which of the following situations best ddescribes your rleationship with the gay scen</w:t>
      </w:r>
      <w:r w:rsidR="0059739A">
        <w:rPr>
          <w:b/>
          <w:lang w:val="en-US"/>
        </w:rPr>
        <w:t>e</w:t>
      </w:r>
      <w:r w:rsidRPr="00B60E84">
        <w:rPr>
          <w:b/>
          <w:lang w:val="en-US"/>
        </w:rPr>
        <w:t xml:space="preserve"> and culture.</w:t>
      </w:r>
    </w:p>
    <w:p w14:paraId="040CFCAE" w14:textId="77777777"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am a member or collaborate with a gay association</w:t>
      </w:r>
    </w:p>
    <w:p w14:paraId="01464CB2" w14:textId="77777777"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usually hang out in gay venues with my friends</w:t>
      </w:r>
    </w:p>
    <w:p w14:paraId="00F905F6" w14:textId="77777777" w:rsid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 only go to gay venues to hook-up with someone</w:t>
      </w:r>
    </w:p>
    <w:p w14:paraId="6C6651CF" w14:textId="77777777" w:rsidR="00B60E84" w:rsidRPr="00B60E84" w:rsidRDefault="00B60E84" w:rsidP="00B60E84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I’ve hardly been to gay venues.</w:t>
      </w:r>
    </w:p>
    <w:p w14:paraId="2C5D5451" w14:textId="77777777" w:rsidR="002F65B9" w:rsidRPr="00B60E84" w:rsidRDefault="002F65B9" w:rsidP="002F65B9">
      <w:pPr>
        <w:spacing w:after="0" w:line="240" w:lineRule="auto"/>
        <w:rPr>
          <w:lang w:val="en-US"/>
        </w:rPr>
      </w:pPr>
    </w:p>
    <w:p w14:paraId="0FA52F28" w14:textId="77777777" w:rsidR="002F65B9" w:rsidRDefault="002F65B9" w:rsidP="002F65B9">
      <w:pPr>
        <w:spacing w:after="0" w:line="240" w:lineRule="auto"/>
        <w:rPr>
          <w:lang w:val="en-US"/>
        </w:rPr>
      </w:pPr>
    </w:p>
    <w:p w14:paraId="4F0EC89A" w14:textId="77777777" w:rsidR="00B60E84" w:rsidRPr="00B60E84" w:rsidRDefault="00B60E84" w:rsidP="002F65B9">
      <w:pPr>
        <w:spacing w:after="0" w:line="240" w:lineRule="auto"/>
        <w:rPr>
          <w:b/>
          <w:u w:val="single"/>
        </w:rPr>
      </w:pPr>
      <w:proofErr w:type="spellStart"/>
      <w:r w:rsidRPr="00B60E84">
        <w:rPr>
          <w:b/>
          <w:u w:val="single"/>
        </w:rPr>
        <w:t>Unprotected</w:t>
      </w:r>
      <w:proofErr w:type="spellEnd"/>
      <w:r w:rsidRPr="00B60E84">
        <w:rPr>
          <w:b/>
          <w:u w:val="single"/>
        </w:rPr>
        <w:t xml:space="preserve"> sex</w:t>
      </w:r>
    </w:p>
    <w:p w14:paraId="0532A932" w14:textId="77777777" w:rsidR="00B60E84" w:rsidRPr="00B60E84" w:rsidRDefault="00B60E84" w:rsidP="002F65B9">
      <w:pPr>
        <w:spacing w:after="0" w:line="240" w:lineRule="auto"/>
      </w:pPr>
    </w:p>
    <w:p w14:paraId="03919033" w14:textId="77777777" w:rsidR="00B60E84" w:rsidRPr="00A03AB2" w:rsidRDefault="00B60E84" w:rsidP="00B60E84">
      <w:pPr>
        <w:spacing w:after="0" w:line="240" w:lineRule="auto"/>
        <w:rPr>
          <w:b/>
        </w:rPr>
      </w:pPr>
      <w:r w:rsidRPr="00A03AB2">
        <w:rPr>
          <w:rFonts w:hint="eastAsia"/>
          <w:b/>
        </w:rPr>
        <w:t>¿</w:t>
      </w:r>
      <w:r w:rsidRPr="00A03AB2">
        <w:rPr>
          <w:b/>
        </w:rPr>
        <w:t>Y aproximadamente con cu</w:t>
      </w:r>
      <w:r w:rsidRPr="00A03AB2">
        <w:rPr>
          <w:rFonts w:hint="eastAsia"/>
          <w:b/>
        </w:rPr>
        <w:t>á</w:t>
      </w:r>
      <w:r w:rsidRPr="00A03AB2">
        <w:rPr>
          <w:b/>
        </w:rPr>
        <w:t>ntos tuviste relaciones ANALES SIN preservativo en este periodo?</w:t>
      </w:r>
      <w:r w:rsidR="00A03AB2" w:rsidRPr="00A03AB2">
        <w:rPr>
          <w:b/>
        </w:rPr>
        <w:t xml:space="preserve"> (</w:t>
      </w:r>
      <w:r w:rsidR="00A03AB2">
        <w:rPr>
          <w:b/>
        </w:rPr>
        <w:t>en los últimos 12 meses)</w:t>
      </w:r>
    </w:p>
    <w:p w14:paraId="0255AE60" w14:textId="77777777" w:rsidR="00B60E84" w:rsidRPr="000F5A11" w:rsidRDefault="00B60E84" w:rsidP="00B60E84">
      <w:pPr>
        <w:spacing w:after="0" w:line="240" w:lineRule="auto"/>
        <w:ind w:left="708"/>
      </w:pPr>
      <w:r w:rsidRPr="000F5A11">
        <w:t>Con ninguno</w:t>
      </w:r>
    </w:p>
    <w:p w14:paraId="2C0F550B" w14:textId="77777777" w:rsidR="00B60E84" w:rsidRPr="000F5A11" w:rsidRDefault="00B60E84" w:rsidP="00B60E84">
      <w:pPr>
        <w:spacing w:after="0" w:line="240" w:lineRule="auto"/>
        <w:ind w:left="708"/>
      </w:pPr>
      <w:r w:rsidRPr="000F5A11">
        <w:t>Uno</w:t>
      </w:r>
    </w:p>
    <w:p w14:paraId="633E5B5E" w14:textId="77777777" w:rsidR="00B60E84" w:rsidRPr="000F5A11" w:rsidRDefault="00B60E84" w:rsidP="00B60E84">
      <w:pPr>
        <w:spacing w:after="0" w:line="240" w:lineRule="auto"/>
        <w:ind w:left="708"/>
      </w:pPr>
      <w:r w:rsidRPr="000F5A11">
        <w:t>Dos</w:t>
      </w:r>
    </w:p>
    <w:p w14:paraId="6A4403DB" w14:textId="77777777" w:rsidR="00B60E84" w:rsidRPr="000F5A11" w:rsidRDefault="00B60E84" w:rsidP="00B60E84">
      <w:pPr>
        <w:spacing w:after="0" w:line="240" w:lineRule="auto"/>
        <w:ind w:left="708"/>
      </w:pPr>
      <w:r w:rsidRPr="000F5A11">
        <w:t>3-4</w:t>
      </w:r>
    </w:p>
    <w:p w14:paraId="4E54D92D" w14:textId="77777777" w:rsidR="00B60E84" w:rsidRPr="000F5A11" w:rsidRDefault="00B60E84" w:rsidP="00B60E84">
      <w:pPr>
        <w:spacing w:after="0" w:line="240" w:lineRule="auto"/>
        <w:ind w:left="708"/>
      </w:pPr>
      <w:r w:rsidRPr="000F5A11">
        <w:t>5-9</w:t>
      </w:r>
    </w:p>
    <w:p w14:paraId="281C6D6A" w14:textId="77777777" w:rsidR="00B60E84" w:rsidRPr="000F5A11" w:rsidRDefault="00B60E84" w:rsidP="00B60E84">
      <w:pPr>
        <w:spacing w:after="0" w:line="240" w:lineRule="auto"/>
        <w:ind w:left="708"/>
      </w:pPr>
      <w:r w:rsidRPr="000F5A11">
        <w:t>10-19</w:t>
      </w:r>
    </w:p>
    <w:p w14:paraId="659E3BB8" w14:textId="77777777" w:rsidR="00B60E84" w:rsidRPr="000F5A11" w:rsidRDefault="00B60E84" w:rsidP="00B60E84">
      <w:pPr>
        <w:spacing w:after="0" w:line="240" w:lineRule="auto"/>
        <w:ind w:left="708"/>
      </w:pPr>
      <w:r w:rsidRPr="000F5A11">
        <w:t>20-50</w:t>
      </w:r>
    </w:p>
    <w:p w14:paraId="0265F53D" w14:textId="77777777" w:rsidR="00B60E84" w:rsidRPr="000F5A11" w:rsidRDefault="00B60E84" w:rsidP="00B60E84">
      <w:pPr>
        <w:spacing w:after="0" w:line="240" w:lineRule="auto"/>
        <w:ind w:left="708"/>
      </w:pPr>
      <w:r w:rsidRPr="000F5A11">
        <w:t>Más de 50</w:t>
      </w:r>
    </w:p>
    <w:p w14:paraId="1C7DCE26" w14:textId="77777777" w:rsidR="00B60E84" w:rsidRPr="000F5A11" w:rsidRDefault="00B60E84" w:rsidP="002F65B9">
      <w:pPr>
        <w:spacing w:after="0" w:line="240" w:lineRule="auto"/>
      </w:pPr>
    </w:p>
    <w:p w14:paraId="215A48FF" w14:textId="77777777" w:rsidR="00A03AB2" w:rsidRPr="000F5A11" w:rsidRDefault="00A03AB2" w:rsidP="00A03AB2">
      <w:pPr>
        <w:spacing w:after="0" w:line="240" w:lineRule="auto"/>
        <w:rPr>
          <w:b/>
          <w:lang w:val="en-US"/>
        </w:rPr>
      </w:pPr>
      <w:r w:rsidRPr="0059739A">
        <w:rPr>
          <w:b/>
          <w:lang w:val="en-US"/>
        </w:rPr>
        <w:t>And</w:t>
      </w:r>
      <w:r w:rsidR="0059739A" w:rsidRPr="0059739A">
        <w:rPr>
          <w:b/>
          <w:lang w:val="en-US"/>
        </w:rPr>
        <w:t xml:space="preserve"> </w:t>
      </w:r>
      <w:r w:rsidRPr="0059739A">
        <w:rPr>
          <w:b/>
          <w:lang w:val="en-US"/>
        </w:rPr>
        <w:t xml:space="preserve">with how many did you have </w:t>
      </w:r>
      <w:r w:rsidRPr="0059739A">
        <w:rPr>
          <w:b/>
          <w:caps/>
          <w:lang w:val="en-US"/>
        </w:rPr>
        <w:t>unprotected anal</w:t>
      </w:r>
      <w:r w:rsidRPr="0059739A">
        <w:rPr>
          <w:b/>
          <w:lang w:val="en-US"/>
        </w:rPr>
        <w:t xml:space="preserve"> intercourse? </w:t>
      </w:r>
      <w:r w:rsidRPr="000F5A11">
        <w:rPr>
          <w:b/>
          <w:lang w:val="en-US"/>
        </w:rPr>
        <w:t>(in the last 12 months)</w:t>
      </w:r>
    </w:p>
    <w:p w14:paraId="1FAF2A2B" w14:textId="77777777" w:rsidR="00A03AB2" w:rsidRPr="00A03AB2" w:rsidRDefault="00A03AB2" w:rsidP="00A03AB2">
      <w:pPr>
        <w:spacing w:after="0" w:line="240" w:lineRule="auto"/>
        <w:ind w:left="708"/>
        <w:rPr>
          <w:lang w:val="en-US"/>
        </w:rPr>
      </w:pPr>
      <w:r w:rsidRPr="00A03AB2">
        <w:rPr>
          <w:lang w:val="en-US"/>
        </w:rPr>
        <w:t xml:space="preserve">None </w:t>
      </w:r>
    </w:p>
    <w:p w14:paraId="1DF16AB2" w14:textId="77777777" w:rsidR="00A03AB2" w:rsidRDefault="00A03AB2" w:rsidP="00A03AB2">
      <w:pPr>
        <w:spacing w:after="0" w:line="240" w:lineRule="auto"/>
        <w:ind w:left="708"/>
        <w:rPr>
          <w:lang w:val="en-US"/>
        </w:rPr>
      </w:pPr>
      <w:r w:rsidRPr="00A03AB2">
        <w:rPr>
          <w:lang w:val="en-US"/>
        </w:rPr>
        <w:t xml:space="preserve">One </w:t>
      </w:r>
    </w:p>
    <w:p w14:paraId="5196F58C" w14:textId="77777777" w:rsidR="00A03AB2" w:rsidRPr="000F5A11" w:rsidRDefault="00A03AB2" w:rsidP="00A03AB2">
      <w:pPr>
        <w:spacing w:after="0" w:line="240" w:lineRule="auto"/>
        <w:ind w:left="708"/>
      </w:pPr>
      <w:proofErr w:type="spellStart"/>
      <w:r w:rsidRPr="000F5A11">
        <w:t>Two</w:t>
      </w:r>
      <w:proofErr w:type="spellEnd"/>
    </w:p>
    <w:p w14:paraId="2756CF42" w14:textId="77777777" w:rsidR="00A03AB2" w:rsidRPr="000F5A11" w:rsidRDefault="00A03AB2" w:rsidP="00A03AB2">
      <w:pPr>
        <w:spacing w:after="0" w:line="240" w:lineRule="auto"/>
        <w:ind w:left="708"/>
      </w:pPr>
      <w:r w:rsidRPr="000F5A11">
        <w:t>3-4</w:t>
      </w:r>
    </w:p>
    <w:p w14:paraId="4859D0D2" w14:textId="77777777" w:rsidR="00A03AB2" w:rsidRPr="000F5A11" w:rsidRDefault="00A03AB2" w:rsidP="00A03AB2">
      <w:pPr>
        <w:spacing w:after="0" w:line="240" w:lineRule="auto"/>
        <w:ind w:left="708"/>
      </w:pPr>
      <w:r w:rsidRPr="000F5A11">
        <w:t>5-9</w:t>
      </w:r>
    </w:p>
    <w:p w14:paraId="38ACEAD2" w14:textId="77777777" w:rsidR="00A03AB2" w:rsidRPr="000F5A11" w:rsidRDefault="00A03AB2" w:rsidP="00A03AB2">
      <w:pPr>
        <w:spacing w:after="0" w:line="240" w:lineRule="auto"/>
        <w:ind w:left="708"/>
      </w:pPr>
      <w:r w:rsidRPr="000F5A11">
        <w:t>10-19</w:t>
      </w:r>
    </w:p>
    <w:p w14:paraId="5CB94EA8" w14:textId="77777777" w:rsidR="00A03AB2" w:rsidRPr="000F5A11" w:rsidRDefault="00A03AB2" w:rsidP="00A03AB2">
      <w:pPr>
        <w:spacing w:after="0" w:line="240" w:lineRule="auto"/>
        <w:ind w:left="708"/>
      </w:pPr>
      <w:r w:rsidRPr="000F5A11">
        <w:t>20-50</w:t>
      </w:r>
    </w:p>
    <w:p w14:paraId="4C0B711A" w14:textId="77777777" w:rsidR="00A03AB2" w:rsidRPr="000F5A11" w:rsidRDefault="00A03AB2" w:rsidP="00A03AB2">
      <w:pPr>
        <w:spacing w:after="0" w:line="240" w:lineRule="auto"/>
        <w:ind w:left="708"/>
      </w:pPr>
      <w:proofErr w:type="spellStart"/>
      <w:r w:rsidRPr="000F5A11">
        <w:t>Over</w:t>
      </w:r>
      <w:proofErr w:type="spellEnd"/>
      <w:r w:rsidRPr="000F5A11">
        <w:t xml:space="preserve"> 50</w:t>
      </w:r>
    </w:p>
    <w:p w14:paraId="6DFEC5C3" w14:textId="77777777" w:rsidR="00B60E84" w:rsidRPr="000F5A11" w:rsidRDefault="00B60E84" w:rsidP="002F65B9">
      <w:pPr>
        <w:spacing w:after="0" w:line="240" w:lineRule="auto"/>
      </w:pPr>
    </w:p>
    <w:p w14:paraId="61F5C971" w14:textId="77777777" w:rsidR="00B60E84" w:rsidRPr="000F5A11" w:rsidRDefault="00B60E84" w:rsidP="002F65B9">
      <w:pPr>
        <w:spacing w:after="0" w:line="240" w:lineRule="auto"/>
      </w:pPr>
    </w:p>
    <w:p w14:paraId="3D3998C6" w14:textId="77777777" w:rsidR="00B60E84" w:rsidRPr="001F2E3F" w:rsidRDefault="001F2E3F" w:rsidP="002F65B9">
      <w:pPr>
        <w:spacing w:after="0" w:line="240" w:lineRule="auto"/>
        <w:rPr>
          <w:b/>
          <w:u w:val="single"/>
        </w:rPr>
      </w:pPr>
      <w:r w:rsidRPr="001F2E3F">
        <w:rPr>
          <w:b/>
          <w:u w:val="single"/>
        </w:rPr>
        <w:t>STI diagnosis</w:t>
      </w:r>
    </w:p>
    <w:p w14:paraId="65A6A963" w14:textId="77777777" w:rsidR="00B60E84" w:rsidRPr="001F2E3F" w:rsidRDefault="00B60E84" w:rsidP="002F65B9">
      <w:pPr>
        <w:spacing w:after="0" w:line="240" w:lineRule="auto"/>
      </w:pPr>
    </w:p>
    <w:p w14:paraId="45BD236A" w14:textId="77777777" w:rsidR="001F2E3F" w:rsidRPr="001F2E3F" w:rsidRDefault="001F2E3F" w:rsidP="001F2E3F">
      <w:pPr>
        <w:autoSpaceDE w:val="0"/>
        <w:autoSpaceDN w:val="0"/>
        <w:adjustRightInd w:val="0"/>
        <w:spacing w:after="0" w:line="240" w:lineRule="auto"/>
        <w:rPr>
          <w:b/>
        </w:rPr>
      </w:pPr>
      <w:r w:rsidRPr="001F2E3F">
        <w:rPr>
          <w:rFonts w:hint="eastAsia"/>
          <w:b/>
        </w:rPr>
        <w:t>¿</w:t>
      </w:r>
      <w:r w:rsidRPr="001F2E3F">
        <w:rPr>
          <w:b/>
        </w:rPr>
        <w:t>Alguna vez te han diagnosticado una enfermedad de transmisi</w:t>
      </w:r>
      <w:r w:rsidRPr="001F2E3F">
        <w:rPr>
          <w:rFonts w:hint="eastAsia"/>
          <w:b/>
        </w:rPr>
        <w:t>ó</w:t>
      </w:r>
      <w:r w:rsidRPr="001F2E3F">
        <w:rPr>
          <w:b/>
        </w:rPr>
        <w:t xml:space="preserve">n sexual? </w:t>
      </w:r>
      <w:proofErr w:type="spellStart"/>
      <w:r w:rsidRPr="001F2E3F">
        <w:rPr>
          <w:b/>
        </w:rPr>
        <w:t>Ejs</w:t>
      </w:r>
      <w:proofErr w:type="spellEnd"/>
      <w:r w:rsidRPr="001F2E3F">
        <w:rPr>
          <w:b/>
        </w:rPr>
        <w:t>: gonococia,</w:t>
      </w:r>
      <w:r>
        <w:rPr>
          <w:b/>
        </w:rPr>
        <w:t xml:space="preserve"> </w:t>
      </w:r>
      <w:r w:rsidRPr="001F2E3F">
        <w:rPr>
          <w:b/>
        </w:rPr>
        <w:t>s</w:t>
      </w:r>
      <w:r w:rsidRPr="001F2E3F">
        <w:rPr>
          <w:rFonts w:hint="eastAsia"/>
          <w:b/>
        </w:rPr>
        <w:t>í</w:t>
      </w:r>
      <w:r w:rsidRPr="001F2E3F">
        <w:rPr>
          <w:b/>
        </w:rPr>
        <w:t>filis, clamidia, herpes genital, tricomonas, etc.</w:t>
      </w:r>
    </w:p>
    <w:p w14:paraId="04047B4B" w14:textId="77777777" w:rsidR="001F2E3F" w:rsidRPr="000F5A11" w:rsidRDefault="001F2E3F" w:rsidP="009063AE">
      <w:pPr>
        <w:spacing w:after="0" w:line="240" w:lineRule="auto"/>
        <w:ind w:left="708"/>
      </w:pPr>
      <w:r w:rsidRPr="000F5A11">
        <w:t>Sí</w:t>
      </w:r>
    </w:p>
    <w:p w14:paraId="3AFAA14C" w14:textId="77777777" w:rsidR="00B60E84" w:rsidRPr="000F5A11" w:rsidRDefault="001F2E3F" w:rsidP="009063AE">
      <w:pPr>
        <w:spacing w:after="0" w:line="240" w:lineRule="auto"/>
        <w:ind w:left="708"/>
      </w:pPr>
      <w:r w:rsidRPr="000F5A11">
        <w:t>No</w:t>
      </w:r>
    </w:p>
    <w:p w14:paraId="3C0AAB2A" w14:textId="77777777" w:rsidR="00B60E84" w:rsidRPr="001F2E3F" w:rsidRDefault="00B60E84" w:rsidP="002F65B9">
      <w:pPr>
        <w:spacing w:after="0" w:line="240" w:lineRule="auto"/>
      </w:pPr>
    </w:p>
    <w:p w14:paraId="005539D6" w14:textId="77777777" w:rsidR="001F2E3F" w:rsidRPr="001F2E3F" w:rsidRDefault="001F2E3F" w:rsidP="001F2E3F">
      <w:pPr>
        <w:autoSpaceDE w:val="0"/>
        <w:autoSpaceDN w:val="0"/>
        <w:adjustRightInd w:val="0"/>
        <w:spacing w:after="0" w:line="240" w:lineRule="auto"/>
        <w:rPr>
          <w:b/>
        </w:rPr>
      </w:pPr>
      <w:r w:rsidRPr="001F2E3F">
        <w:rPr>
          <w:rFonts w:hint="eastAsia"/>
          <w:b/>
        </w:rPr>
        <w:t>¿</w:t>
      </w:r>
      <w:r w:rsidRPr="001F2E3F">
        <w:rPr>
          <w:b/>
        </w:rPr>
        <w:t>Cu</w:t>
      </w:r>
      <w:r w:rsidRPr="001F2E3F">
        <w:rPr>
          <w:rFonts w:hint="eastAsia"/>
          <w:b/>
        </w:rPr>
        <w:t>á</w:t>
      </w:r>
      <w:r w:rsidRPr="001F2E3F">
        <w:rPr>
          <w:b/>
        </w:rPr>
        <w:t xml:space="preserve">nto tiempo hace que tuviste esta </w:t>
      </w:r>
      <w:r w:rsidRPr="001F2E3F">
        <w:rPr>
          <w:rFonts w:hint="eastAsia"/>
          <w:b/>
        </w:rPr>
        <w:t>ú</w:t>
      </w:r>
      <w:r w:rsidRPr="001F2E3F">
        <w:rPr>
          <w:b/>
        </w:rPr>
        <w:t>ltima enfermedad?</w:t>
      </w:r>
    </w:p>
    <w:p w14:paraId="60987678" w14:textId="77777777" w:rsidR="001F2E3F" w:rsidRPr="000F5A11" w:rsidRDefault="001F2E3F" w:rsidP="009063AE">
      <w:pPr>
        <w:spacing w:after="0" w:line="240" w:lineRule="auto"/>
        <w:ind w:left="708"/>
      </w:pPr>
      <w:r w:rsidRPr="000F5A11">
        <w:t>Menos de 12 meses</w:t>
      </w:r>
    </w:p>
    <w:p w14:paraId="5405CE7C" w14:textId="77777777" w:rsidR="001F2E3F" w:rsidRPr="000F5A11" w:rsidRDefault="001F2E3F" w:rsidP="009063AE">
      <w:pPr>
        <w:spacing w:after="0" w:line="240" w:lineRule="auto"/>
        <w:ind w:left="708"/>
      </w:pPr>
      <w:r w:rsidRPr="000F5A11">
        <w:t>Hace más de un año pero menos de 5</w:t>
      </w:r>
    </w:p>
    <w:p w14:paraId="7DCF3AB1" w14:textId="77777777" w:rsidR="00B60E84" w:rsidRPr="000F5A11" w:rsidRDefault="001F2E3F" w:rsidP="009063AE">
      <w:pPr>
        <w:spacing w:after="0" w:line="240" w:lineRule="auto"/>
        <w:ind w:left="708"/>
      </w:pPr>
      <w:r w:rsidRPr="000F5A11">
        <w:t>Hace 5 años o más</w:t>
      </w:r>
    </w:p>
    <w:p w14:paraId="120B9BBA" w14:textId="77777777" w:rsidR="00B60E84" w:rsidRPr="000F5A11" w:rsidRDefault="00B60E84" w:rsidP="002F65B9">
      <w:pPr>
        <w:spacing w:after="0" w:line="240" w:lineRule="auto"/>
      </w:pPr>
    </w:p>
    <w:p w14:paraId="6261F91F" w14:textId="77777777" w:rsidR="00B60E84" w:rsidRPr="000F5A11" w:rsidRDefault="00B60E84" w:rsidP="002F65B9">
      <w:pPr>
        <w:spacing w:after="0" w:line="240" w:lineRule="auto"/>
      </w:pPr>
    </w:p>
    <w:p w14:paraId="639F1032" w14:textId="77777777" w:rsidR="00B60E84" w:rsidRPr="00824AE0" w:rsidRDefault="009063AE" w:rsidP="009063AE">
      <w:pPr>
        <w:spacing w:after="0" w:line="240" w:lineRule="auto"/>
        <w:rPr>
          <w:b/>
        </w:rPr>
      </w:pPr>
      <w:r w:rsidRPr="00824AE0">
        <w:rPr>
          <w:b/>
        </w:rPr>
        <w:t xml:space="preserve">Have </w:t>
      </w:r>
      <w:proofErr w:type="spellStart"/>
      <w:r w:rsidRPr="00824AE0">
        <w:rPr>
          <w:b/>
        </w:rPr>
        <w:t>you</w:t>
      </w:r>
      <w:proofErr w:type="spellEnd"/>
      <w:r w:rsidRPr="00824AE0">
        <w:rPr>
          <w:b/>
        </w:rPr>
        <w:t xml:space="preserve"> </w:t>
      </w:r>
      <w:proofErr w:type="spellStart"/>
      <w:r w:rsidRPr="00824AE0">
        <w:rPr>
          <w:b/>
        </w:rPr>
        <w:t>ever</w:t>
      </w:r>
      <w:proofErr w:type="spellEnd"/>
      <w:r w:rsidRPr="00824AE0">
        <w:rPr>
          <w:b/>
        </w:rPr>
        <w:t xml:space="preserve"> </w:t>
      </w:r>
      <w:proofErr w:type="spellStart"/>
      <w:r w:rsidRPr="00824AE0">
        <w:rPr>
          <w:b/>
        </w:rPr>
        <w:t>been</w:t>
      </w:r>
      <w:proofErr w:type="spellEnd"/>
      <w:r w:rsidRPr="00824AE0">
        <w:rPr>
          <w:b/>
        </w:rPr>
        <w:t xml:space="preserve"> </w:t>
      </w:r>
      <w:proofErr w:type="spellStart"/>
      <w:r w:rsidRPr="00824AE0">
        <w:rPr>
          <w:b/>
        </w:rPr>
        <w:t>diagnosed</w:t>
      </w:r>
      <w:proofErr w:type="spellEnd"/>
      <w:r w:rsidRPr="00824AE0">
        <w:rPr>
          <w:b/>
        </w:rPr>
        <w:t xml:space="preserve"> </w:t>
      </w:r>
      <w:proofErr w:type="spellStart"/>
      <w:r w:rsidRPr="00824AE0">
        <w:rPr>
          <w:b/>
        </w:rPr>
        <w:t>with</w:t>
      </w:r>
      <w:proofErr w:type="spellEnd"/>
      <w:r w:rsidRPr="00824AE0">
        <w:rPr>
          <w:b/>
        </w:rPr>
        <w:t xml:space="preserve"> a </w:t>
      </w:r>
      <w:proofErr w:type="spellStart"/>
      <w:r w:rsidRPr="00824AE0">
        <w:rPr>
          <w:b/>
        </w:rPr>
        <w:t>sexually</w:t>
      </w:r>
      <w:proofErr w:type="spellEnd"/>
      <w:r w:rsidRPr="00824AE0">
        <w:rPr>
          <w:b/>
        </w:rPr>
        <w:t xml:space="preserve"> </w:t>
      </w:r>
      <w:proofErr w:type="spellStart"/>
      <w:r w:rsidRPr="00824AE0">
        <w:rPr>
          <w:b/>
        </w:rPr>
        <w:t>transmitted</w:t>
      </w:r>
      <w:proofErr w:type="spellEnd"/>
      <w:r w:rsidRPr="00824AE0">
        <w:rPr>
          <w:b/>
        </w:rPr>
        <w:t xml:space="preserve"> </w:t>
      </w:r>
      <w:proofErr w:type="spellStart"/>
      <w:r w:rsidRPr="00824AE0">
        <w:rPr>
          <w:b/>
        </w:rPr>
        <w:t>infection</w:t>
      </w:r>
      <w:proofErr w:type="spellEnd"/>
      <w:r w:rsidRPr="00824AE0">
        <w:rPr>
          <w:b/>
        </w:rPr>
        <w:t xml:space="preserve"> </w:t>
      </w:r>
      <w:proofErr w:type="spellStart"/>
      <w:r w:rsidRPr="00824AE0">
        <w:rPr>
          <w:b/>
        </w:rPr>
        <w:t>such</w:t>
      </w:r>
      <w:proofErr w:type="spellEnd"/>
      <w:r w:rsidRPr="00824AE0">
        <w:rPr>
          <w:b/>
        </w:rPr>
        <w:t xml:space="preserve"> as </w:t>
      </w:r>
      <w:proofErr w:type="spellStart"/>
      <w:r w:rsidRPr="00824AE0">
        <w:rPr>
          <w:b/>
        </w:rPr>
        <w:t>gonococci</w:t>
      </w:r>
      <w:proofErr w:type="spellEnd"/>
      <w:r w:rsidRPr="00824AE0">
        <w:rPr>
          <w:b/>
        </w:rPr>
        <w:t xml:space="preserve">, </w:t>
      </w:r>
      <w:proofErr w:type="spellStart"/>
      <w:r w:rsidRPr="00824AE0">
        <w:rPr>
          <w:b/>
        </w:rPr>
        <w:t>syphilis</w:t>
      </w:r>
      <w:proofErr w:type="spellEnd"/>
      <w:r w:rsidRPr="00824AE0">
        <w:rPr>
          <w:b/>
        </w:rPr>
        <w:t xml:space="preserve">, genital herpes, chlamydia, </w:t>
      </w:r>
      <w:proofErr w:type="spellStart"/>
      <w:r w:rsidRPr="00824AE0">
        <w:rPr>
          <w:b/>
        </w:rPr>
        <w:t>trichomonas</w:t>
      </w:r>
      <w:proofErr w:type="spellEnd"/>
      <w:r w:rsidRPr="00824AE0">
        <w:rPr>
          <w:b/>
        </w:rPr>
        <w:t xml:space="preserve"> etc.?</w:t>
      </w:r>
    </w:p>
    <w:p w14:paraId="683D4A9E" w14:textId="77777777"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Yes </w:t>
      </w:r>
    </w:p>
    <w:p w14:paraId="1264844A" w14:textId="77777777"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No</w:t>
      </w:r>
    </w:p>
    <w:p w14:paraId="3533CC25" w14:textId="77777777" w:rsidR="009063AE" w:rsidRDefault="009063AE" w:rsidP="002F65B9">
      <w:pPr>
        <w:spacing w:after="0" w:line="240" w:lineRule="auto"/>
        <w:rPr>
          <w:lang w:val="en-US"/>
        </w:rPr>
      </w:pPr>
    </w:p>
    <w:p w14:paraId="1F2B894D" w14:textId="77777777" w:rsidR="009063AE" w:rsidRPr="009063AE" w:rsidRDefault="0059739A" w:rsidP="002F65B9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When was the last one diagnosed</w:t>
      </w:r>
      <w:r w:rsidR="009063AE" w:rsidRPr="009063AE">
        <w:rPr>
          <w:b/>
          <w:lang w:val="en-US"/>
        </w:rPr>
        <w:t>?</w:t>
      </w:r>
    </w:p>
    <w:p w14:paraId="643F0AFD" w14:textId="77777777"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Less than 12 months</w:t>
      </w:r>
      <w:r w:rsidR="0059739A">
        <w:rPr>
          <w:lang w:val="en-US"/>
        </w:rPr>
        <w:t xml:space="preserve"> ago</w:t>
      </w:r>
    </w:p>
    <w:p w14:paraId="619578B4" w14:textId="77777777" w:rsid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 xml:space="preserve">Between </w:t>
      </w:r>
      <w:r w:rsidR="00045DB5">
        <w:rPr>
          <w:lang w:val="en-US"/>
        </w:rPr>
        <w:t xml:space="preserve">1 and </w:t>
      </w:r>
      <w:r>
        <w:rPr>
          <w:lang w:val="en-US"/>
        </w:rPr>
        <w:t>5 years ago</w:t>
      </w:r>
    </w:p>
    <w:p w14:paraId="3E4487B4" w14:textId="77777777" w:rsidR="009063AE" w:rsidRPr="009063AE" w:rsidRDefault="009063AE" w:rsidP="009063AE">
      <w:pPr>
        <w:spacing w:after="0" w:line="240" w:lineRule="auto"/>
        <w:ind w:left="708"/>
        <w:rPr>
          <w:lang w:val="en-US"/>
        </w:rPr>
      </w:pPr>
      <w:r>
        <w:rPr>
          <w:lang w:val="en-US"/>
        </w:rPr>
        <w:t>5 or more years ago</w:t>
      </w:r>
    </w:p>
    <w:p w14:paraId="6616D6F6" w14:textId="77777777" w:rsidR="00B60E84" w:rsidRPr="009063AE" w:rsidRDefault="00B60E84" w:rsidP="002F65B9">
      <w:pPr>
        <w:spacing w:after="0" w:line="240" w:lineRule="auto"/>
        <w:rPr>
          <w:lang w:val="en-US"/>
        </w:rPr>
      </w:pPr>
    </w:p>
    <w:p w14:paraId="15417BA7" w14:textId="77777777" w:rsidR="00B60E84" w:rsidRPr="00B60E84" w:rsidRDefault="00B60E84" w:rsidP="002F65B9">
      <w:pPr>
        <w:spacing w:after="0" w:line="240" w:lineRule="auto"/>
        <w:rPr>
          <w:b/>
          <w:u w:val="single"/>
          <w:lang w:val="en-US"/>
        </w:rPr>
      </w:pPr>
      <w:r w:rsidRPr="00B60E84">
        <w:rPr>
          <w:b/>
          <w:u w:val="single"/>
          <w:lang w:val="en-US"/>
        </w:rPr>
        <w:t>Transactional sex</w:t>
      </w:r>
    </w:p>
    <w:p w14:paraId="0C3178CF" w14:textId="77777777" w:rsidR="00B60E84" w:rsidRPr="00B60E84" w:rsidRDefault="00B60E84" w:rsidP="002F65B9">
      <w:pPr>
        <w:spacing w:after="0" w:line="240" w:lineRule="auto"/>
        <w:rPr>
          <w:b/>
          <w:lang w:val="en-US"/>
        </w:rPr>
      </w:pPr>
    </w:p>
    <w:p w14:paraId="60F44715" w14:textId="77777777" w:rsidR="003E725F" w:rsidRPr="003E725F" w:rsidRDefault="00B60E84" w:rsidP="003E725F">
      <w:pPr>
        <w:spacing w:after="0" w:line="240" w:lineRule="auto"/>
        <w:rPr>
          <w:b/>
        </w:rPr>
      </w:pPr>
      <w:r w:rsidRPr="003E725F">
        <w:rPr>
          <w:b/>
        </w:rPr>
        <w:t xml:space="preserve">Durante los </w:t>
      </w:r>
      <w:r w:rsidRPr="003E725F">
        <w:rPr>
          <w:rFonts w:hint="eastAsia"/>
          <w:b/>
        </w:rPr>
        <w:t>Ú</w:t>
      </w:r>
      <w:r w:rsidRPr="003E725F">
        <w:rPr>
          <w:b/>
        </w:rPr>
        <w:t xml:space="preserve">LTIMOS 12 MESES, </w:t>
      </w:r>
      <w:r w:rsidRPr="003E725F">
        <w:rPr>
          <w:rFonts w:hint="eastAsia"/>
          <w:b/>
        </w:rPr>
        <w:t>¿</w:t>
      </w:r>
      <w:r w:rsidRPr="003E725F">
        <w:rPr>
          <w:b/>
        </w:rPr>
        <w:t>has pagado para tener relaciones sexuales?</w:t>
      </w:r>
    </w:p>
    <w:p w14:paraId="1657DF13" w14:textId="77777777" w:rsidR="003E725F" w:rsidRPr="00E70E98" w:rsidRDefault="003E725F" w:rsidP="003E725F">
      <w:pPr>
        <w:spacing w:after="0" w:line="240" w:lineRule="auto"/>
        <w:ind w:left="708"/>
      </w:pPr>
      <w:r w:rsidRPr="00E70E98">
        <w:t>Sí</w:t>
      </w:r>
    </w:p>
    <w:p w14:paraId="4415ABB3" w14:textId="77777777" w:rsidR="003E725F" w:rsidRPr="00E70E98" w:rsidRDefault="003E725F" w:rsidP="003E725F">
      <w:pPr>
        <w:spacing w:after="0" w:line="240" w:lineRule="auto"/>
        <w:ind w:left="708"/>
      </w:pPr>
      <w:r w:rsidRPr="00E70E98">
        <w:t>No</w:t>
      </w:r>
    </w:p>
    <w:p w14:paraId="0E68DD07" w14:textId="77777777" w:rsidR="00B60E84" w:rsidRDefault="00B60E84" w:rsidP="00B60E84">
      <w:pPr>
        <w:spacing w:after="0" w:line="240" w:lineRule="auto"/>
        <w:rPr>
          <w:b/>
        </w:rPr>
      </w:pPr>
      <w:r w:rsidRPr="003E725F">
        <w:rPr>
          <w:b/>
        </w:rPr>
        <w:t xml:space="preserve">Y </w:t>
      </w:r>
      <w:r w:rsidRPr="003E725F">
        <w:rPr>
          <w:rFonts w:hint="eastAsia"/>
          <w:b/>
        </w:rPr>
        <w:t>¿</w:t>
      </w:r>
      <w:r w:rsidRPr="003E725F">
        <w:rPr>
          <w:b/>
        </w:rPr>
        <w:t>te han pagado por tenerlas?</w:t>
      </w:r>
    </w:p>
    <w:p w14:paraId="67F417B4" w14:textId="77777777" w:rsidR="003E725F" w:rsidRPr="003E725F" w:rsidRDefault="003E725F" w:rsidP="003E725F">
      <w:pPr>
        <w:spacing w:after="0" w:line="240" w:lineRule="auto"/>
        <w:ind w:left="708"/>
        <w:rPr>
          <w:lang w:val="en-US"/>
        </w:rPr>
      </w:pPr>
      <w:proofErr w:type="spellStart"/>
      <w:r>
        <w:rPr>
          <w:lang w:val="en-US"/>
        </w:rPr>
        <w:t>Sí</w:t>
      </w:r>
      <w:proofErr w:type="spellEnd"/>
    </w:p>
    <w:p w14:paraId="1A3E3D25" w14:textId="77777777" w:rsidR="003E725F" w:rsidRPr="003E725F" w:rsidRDefault="003E725F" w:rsidP="003E725F">
      <w:pPr>
        <w:spacing w:after="0" w:line="240" w:lineRule="auto"/>
        <w:ind w:left="708"/>
        <w:rPr>
          <w:lang w:val="en-US"/>
        </w:rPr>
      </w:pPr>
      <w:r w:rsidRPr="003E725F">
        <w:rPr>
          <w:lang w:val="en-US"/>
        </w:rPr>
        <w:t>No</w:t>
      </w:r>
    </w:p>
    <w:p w14:paraId="60BC655E" w14:textId="77777777" w:rsidR="002F65B9" w:rsidRPr="003E725F" w:rsidRDefault="002F65B9" w:rsidP="002F65B9">
      <w:pPr>
        <w:spacing w:after="0" w:line="240" w:lineRule="auto"/>
        <w:rPr>
          <w:lang w:val="en-US"/>
        </w:rPr>
      </w:pPr>
    </w:p>
    <w:p w14:paraId="3689B871" w14:textId="77777777" w:rsidR="002F65B9" w:rsidRPr="00E70E98" w:rsidRDefault="002F65B9" w:rsidP="008B03CD">
      <w:pPr>
        <w:spacing w:after="0" w:line="240" w:lineRule="auto"/>
        <w:rPr>
          <w:b/>
          <w:lang w:val="en-US"/>
        </w:rPr>
      </w:pPr>
      <w:r w:rsidRPr="00E70E98">
        <w:rPr>
          <w:b/>
          <w:lang w:val="en-US"/>
        </w:rPr>
        <w:t>In the LAST 12 MONTHS, have you</w:t>
      </w:r>
      <w:r w:rsidR="003E725F" w:rsidRPr="00E70E98">
        <w:rPr>
          <w:b/>
          <w:lang w:val="en-US"/>
        </w:rPr>
        <w:t xml:space="preserve"> been paid in exchange of sex</w:t>
      </w:r>
      <w:r w:rsidRPr="00E70E98">
        <w:rPr>
          <w:b/>
          <w:lang w:val="en-US"/>
        </w:rPr>
        <w:t>?</w:t>
      </w:r>
    </w:p>
    <w:p w14:paraId="5C75931A" w14:textId="77777777" w:rsidR="002F65B9" w:rsidRPr="003E725F" w:rsidRDefault="002F65B9" w:rsidP="003E725F">
      <w:pPr>
        <w:spacing w:after="0" w:line="240" w:lineRule="auto"/>
        <w:ind w:left="708"/>
        <w:rPr>
          <w:lang w:val="en-US"/>
        </w:rPr>
      </w:pPr>
      <w:r w:rsidRPr="003E725F">
        <w:rPr>
          <w:lang w:val="en-US"/>
        </w:rPr>
        <w:t>Yes</w:t>
      </w:r>
    </w:p>
    <w:p w14:paraId="2599344C" w14:textId="77777777" w:rsidR="002F65B9" w:rsidRPr="003F5DCA" w:rsidRDefault="002F65B9" w:rsidP="00045DB5">
      <w:pPr>
        <w:spacing w:after="0" w:line="240" w:lineRule="auto"/>
        <w:ind w:left="708"/>
        <w:rPr>
          <w:rFonts w:ascii="Arial" w:hAnsi="Arial" w:cs="Arial"/>
          <w:sz w:val="21"/>
          <w:szCs w:val="21"/>
          <w:lang w:val="en-GB"/>
        </w:rPr>
      </w:pPr>
      <w:r w:rsidRPr="003E725F">
        <w:rPr>
          <w:lang w:val="en-US"/>
        </w:rPr>
        <w:t>No</w:t>
      </w:r>
    </w:p>
    <w:p w14:paraId="01781803" w14:textId="77777777" w:rsidR="002F65B9" w:rsidRPr="00045DB5" w:rsidRDefault="002F65B9" w:rsidP="008B03CD">
      <w:pPr>
        <w:spacing w:after="0" w:line="240" w:lineRule="auto"/>
        <w:rPr>
          <w:b/>
          <w:lang w:val="en-US"/>
        </w:rPr>
      </w:pPr>
      <w:r w:rsidRPr="00045DB5">
        <w:rPr>
          <w:b/>
          <w:lang w:val="en-US"/>
        </w:rPr>
        <w:t>And</w:t>
      </w:r>
      <w:r w:rsidR="003E725F" w:rsidRPr="00045DB5">
        <w:rPr>
          <w:b/>
          <w:lang w:val="en-US"/>
        </w:rPr>
        <w:t>,</w:t>
      </w:r>
      <w:r w:rsidRPr="00045DB5">
        <w:rPr>
          <w:b/>
          <w:lang w:val="en-US"/>
        </w:rPr>
        <w:t xml:space="preserve"> have you </w:t>
      </w:r>
      <w:r w:rsidR="003E725F" w:rsidRPr="00045DB5">
        <w:rPr>
          <w:b/>
          <w:lang w:val="en-US"/>
        </w:rPr>
        <w:t>paid for sex?</w:t>
      </w:r>
    </w:p>
    <w:p w14:paraId="773DDABE" w14:textId="77777777" w:rsidR="002F65B9" w:rsidRPr="000F5A11" w:rsidRDefault="003E725F" w:rsidP="003E725F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Y</w:t>
      </w:r>
      <w:r w:rsidR="002F65B9" w:rsidRPr="000F5A11">
        <w:rPr>
          <w:lang w:val="en-US"/>
        </w:rPr>
        <w:t>es</w:t>
      </w:r>
    </w:p>
    <w:p w14:paraId="1AFD98F2" w14:textId="77777777" w:rsidR="002F65B9" w:rsidRPr="000F5A11" w:rsidRDefault="002F65B9" w:rsidP="003E725F">
      <w:pPr>
        <w:spacing w:after="0" w:line="240" w:lineRule="auto"/>
        <w:ind w:left="708"/>
        <w:rPr>
          <w:lang w:val="en-US"/>
        </w:rPr>
      </w:pPr>
      <w:r w:rsidRPr="000F5A11">
        <w:rPr>
          <w:lang w:val="en-US"/>
        </w:rPr>
        <w:t>No</w:t>
      </w:r>
    </w:p>
    <w:p w14:paraId="0DE14CEA" w14:textId="77777777" w:rsidR="002F65B9" w:rsidRPr="000F5A11" w:rsidRDefault="002F65B9" w:rsidP="002F65B9">
      <w:pPr>
        <w:spacing w:after="0" w:line="240" w:lineRule="auto"/>
        <w:rPr>
          <w:lang w:val="en-US"/>
        </w:rPr>
      </w:pPr>
    </w:p>
    <w:p w14:paraId="786B2AAE" w14:textId="77777777" w:rsidR="00E97941" w:rsidRPr="00045DB5" w:rsidRDefault="00326451" w:rsidP="00326451">
      <w:pPr>
        <w:spacing w:after="0" w:line="240" w:lineRule="auto"/>
        <w:rPr>
          <w:b/>
          <w:u w:val="single"/>
          <w:lang w:val="en-US"/>
        </w:rPr>
      </w:pPr>
      <w:r w:rsidRPr="00045DB5">
        <w:rPr>
          <w:b/>
          <w:u w:val="single"/>
          <w:lang w:val="en-US"/>
        </w:rPr>
        <w:t>Reaction following a positive self-test</w:t>
      </w:r>
    </w:p>
    <w:p w14:paraId="425149A6" w14:textId="77777777" w:rsidR="00326451" w:rsidRDefault="00326451" w:rsidP="006F243B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438349A2" w14:textId="77777777" w:rsidR="006F243B" w:rsidRPr="00E97941" w:rsidRDefault="006F243B" w:rsidP="006F243B">
      <w:pPr>
        <w:autoSpaceDE w:val="0"/>
        <w:autoSpaceDN w:val="0"/>
        <w:adjustRightInd w:val="0"/>
        <w:spacing w:after="0" w:line="240" w:lineRule="auto"/>
        <w:rPr>
          <w:b/>
        </w:rPr>
      </w:pPr>
      <w:r w:rsidRPr="00E97941">
        <w:rPr>
          <w:b/>
        </w:rPr>
        <w:t xml:space="preserve">Si te hicieras el AUTOTEST y el resultado fuera positivo, </w:t>
      </w:r>
      <w:r w:rsidRPr="00E97941">
        <w:rPr>
          <w:rFonts w:hint="eastAsia"/>
          <w:b/>
        </w:rPr>
        <w:t>¿</w:t>
      </w:r>
      <w:r w:rsidRPr="00E97941">
        <w:rPr>
          <w:b/>
        </w:rPr>
        <w:t>c</w:t>
      </w:r>
      <w:r w:rsidRPr="00E97941">
        <w:rPr>
          <w:rFonts w:hint="eastAsia"/>
          <w:b/>
        </w:rPr>
        <w:t>ó</w:t>
      </w:r>
      <w:r w:rsidRPr="00E97941">
        <w:rPr>
          <w:b/>
        </w:rPr>
        <w:t>mo crees que actuar</w:t>
      </w:r>
      <w:r w:rsidRPr="00E97941">
        <w:rPr>
          <w:rFonts w:hint="eastAsia"/>
          <w:b/>
        </w:rPr>
        <w:t>í</w:t>
      </w:r>
      <w:r w:rsidRPr="00E97941">
        <w:rPr>
          <w:b/>
        </w:rPr>
        <w:t>as despu</w:t>
      </w:r>
      <w:r w:rsidRPr="00E97941">
        <w:rPr>
          <w:rFonts w:hint="eastAsia"/>
          <w:b/>
        </w:rPr>
        <w:t>é</w:t>
      </w:r>
      <w:r w:rsidRPr="00E97941">
        <w:rPr>
          <w:b/>
        </w:rPr>
        <w:t>s?</w:t>
      </w:r>
    </w:p>
    <w:p w14:paraId="1EACAE03" w14:textId="77777777" w:rsidR="006F243B" w:rsidRPr="006F243B" w:rsidRDefault="006F243B" w:rsidP="006F243B">
      <w:pPr>
        <w:autoSpaceDE w:val="0"/>
        <w:autoSpaceDN w:val="0"/>
        <w:adjustRightInd w:val="0"/>
        <w:spacing w:after="0" w:line="240" w:lineRule="auto"/>
        <w:ind w:left="708"/>
      </w:pPr>
      <w:r w:rsidRPr="006F243B">
        <w:t>Me haría otro autotest antes de tomar cualquier decisión</w:t>
      </w:r>
    </w:p>
    <w:p w14:paraId="619C5A9E" w14:textId="77777777" w:rsidR="006F243B" w:rsidRPr="000F5A11" w:rsidRDefault="006F243B" w:rsidP="006F243B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Iría a un centro para que me hicieran otra prueba distinta para confirmar ese resultado positivo</w:t>
      </w:r>
    </w:p>
    <w:p w14:paraId="464D3BB6" w14:textId="77777777" w:rsidR="006F243B" w:rsidRPr="000F5A11" w:rsidRDefault="006F243B" w:rsidP="006F243B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Trataría de olvidarme del tema y no hacer nada más</w:t>
      </w:r>
    </w:p>
    <w:p w14:paraId="1BF88691" w14:textId="77777777" w:rsidR="006F243B" w:rsidRPr="00B47F16" w:rsidRDefault="006F243B" w:rsidP="006F243B">
      <w:pPr>
        <w:autoSpaceDE w:val="0"/>
        <w:autoSpaceDN w:val="0"/>
        <w:adjustRightInd w:val="0"/>
        <w:spacing w:after="0" w:line="240" w:lineRule="auto"/>
        <w:ind w:left="708"/>
      </w:pPr>
      <w:r w:rsidRPr="00E97941">
        <w:t xml:space="preserve">No sé lo que haría en una situación así. </w:t>
      </w:r>
      <w:r w:rsidRPr="00B47F16">
        <w:t>No sé cómo reaccionaría</w:t>
      </w:r>
    </w:p>
    <w:p w14:paraId="284F2D29" w14:textId="77777777" w:rsidR="00E97941" w:rsidRPr="00B47F16" w:rsidRDefault="00E97941" w:rsidP="006F243B">
      <w:pPr>
        <w:autoSpaceDE w:val="0"/>
        <w:autoSpaceDN w:val="0"/>
        <w:adjustRightInd w:val="0"/>
        <w:spacing w:after="0" w:line="240" w:lineRule="auto"/>
        <w:ind w:left="708"/>
      </w:pPr>
    </w:p>
    <w:p w14:paraId="0084587D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rFonts w:hint="eastAsia"/>
          <w:b/>
        </w:rPr>
        <w:t>¿</w:t>
      </w:r>
      <w:r w:rsidRPr="000F5A11">
        <w:rPr>
          <w:b/>
        </w:rPr>
        <w:t>En qu</w:t>
      </w:r>
      <w:r w:rsidRPr="000F5A11">
        <w:rPr>
          <w:rFonts w:hint="eastAsia"/>
          <w:b/>
        </w:rPr>
        <w:t>é</w:t>
      </w:r>
      <w:r w:rsidRPr="000F5A11">
        <w:rPr>
          <w:b/>
        </w:rPr>
        <w:t xml:space="preserve"> lugar te har</w:t>
      </w:r>
      <w:r w:rsidRPr="000F5A11">
        <w:rPr>
          <w:rFonts w:hint="eastAsia"/>
          <w:b/>
        </w:rPr>
        <w:t>í</w:t>
      </w:r>
      <w:r w:rsidRPr="000F5A11">
        <w:rPr>
          <w:b/>
        </w:rPr>
        <w:t>as esa otra prueba?</w:t>
      </w:r>
    </w:p>
    <w:p w14:paraId="704357AC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En un centro de salud</w:t>
      </w:r>
    </w:p>
    <w:p w14:paraId="62875E64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En un centro de planificación familiar</w:t>
      </w:r>
    </w:p>
    <w:p w14:paraId="7E3CFFE9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Laboratorio privado</w:t>
      </w:r>
    </w:p>
    <w:p w14:paraId="053288D5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Una farmacia</w:t>
      </w:r>
    </w:p>
    <w:p w14:paraId="7EB7F82A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Centro de enfermedades de transmisión sexual o de diagnóstico del VIH/sida</w:t>
      </w:r>
    </w:p>
    <w:p w14:paraId="72B86A93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r w:rsidRPr="000F5A11">
        <w:t>Servicios médicos de empresa o centro de trabajo</w:t>
      </w:r>
    </w:p>
    <w:p w14:paraId="27DD8B68" w14:textId="77777777" w:rsidR="00E97941" w:rsidRPr="000F5A11" w:rsidRDefault="00E97941" w:rsidP="00E97941">
      <w:pPr>
        <w:autoSpaceDE w:val="0"/>
        <w:autoSpaceDN w:val="0"/>
        <w:adjustRightInd w:val="0"/>
        <w:spacing w:after="0" w:line="240" w:lineRule="auto"/>
        <w:ind w:left="708"/>
      </w:pPr>
      <w:proofErr w:type="spellStart"/>
      <w:r w:rsidRPr="000F5A11">
        <w:t>ONGs</w:t>
      </w:r>
      <w:proofErr w:type="spellEnd"/>
      <w:r w:rsidRPr="000F5A11">
        <w:t xml:space="preserve"> de sida o drogas (en su sede o en unidad móvil)</w:t>
      </w:r>
    </w:p>
    <w:p w14:paraId="7939CDF3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proofErr w:type="spellStart"/>
      <w:r w:rsidRPr="00E97941">
        <w:rPr>
          <w:lang w:val="en-US"/>
        </w:rPr>
        <w:t>Otro</w:t>
      </w:r>
      <w:proofErr w:type="spellEnd"/>
      <w:r w:rsidRPr="00E97941">
        <w:rPr>
          <w:lang w:val="en-US"/>
        </w:rPr>
        <w:t xml:space="preserve"> sitio. </w:t>
      </w:r>
      <w:proofErr w:type="spellStart"/>
      <w:r w:rsidRPr="00E97941">
        <w:rPr>
          <w:lang w:val="en-US"/>
        </w:rPr>
        <w:t>Especificar</w:t>
      </w:r>
      <w:proofErr w:type="spellEnd"/>
      <w:r w:rsidRPr="00E97941">
        <w:rPr>
          <w:lang w:val="en-US"/>
        </w:rPr>
        <w:t xml:space="preserve"> </w:t>
      </w:r>
      <w:proofErr w:type="spellStart"/>
      <w:r w:rsidRPr="00E97941">
        <w:rPr>
          <w:lang w:val="en-US"/>
        </w:rPr>
        <w:t>cuál</w:t>
      </w:r>
      <w:proofErr w:type="spellEnd"/>
      <w:r w:rsidRPr="00E97941">
        <w:rPr>
          <w:lang w:val="en-US"/>
        </w:rPr>
        <w:t>:</w:t>
      </w:r>
    </w:p>
    <w:p w14:paraId="399ED3D2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</w:p>
    <w:p w14:paraId="1D30F289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</w:p>
    <w:p w14:paraId="79D5440A" w14:textId="77777777" w:rsidR="00E97941" w:rsidRPr="00E97941" w:rsidRDefault="00E97941" w:rsidP="00E9794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E97941">
        <w:rPr>
          <w:b/>
          <w:lang w:val="en-US"/>
        </w:rPr>
        <w:t>If you perform a self-test and the result happened to be positive ¿How do you think you would act?</w:t>
      </w:r>
    </w:p>
    <w:p w14:paraId="05A01E69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would perform an additional self-test before making any decision</w:t>
      </w:r>
    </w:p>
    <w:p w14:paraId="6ABB4F79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would go to a center to take a confirmation test</w:t>
      </w:r>
    </w:p>
    <w:p w14:paraId="2EE4D10A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would try to forget about it</w:t>
      </w:r>
    </w:p>
    <w:p w14:paraId="1B343EAF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  <w:t>I am not sure what would I do.</w:t>
      </w:r>
    </w:p>
    <w:p w14:paraId="3E556F14" w14:textId="77777777" w:rsidR="00E97941" w:rsidRPr="00E97941" w:rsidRDefault="00E97941" w:rsidP="00E9794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</w:p>
    <w:p w14:paraId="6E93323F" w14:textId="77777777" w:rsidR="00E97941" w:rsidRPr="00E97941" w:rsidRDefault="00E97941" w:rsidP="00E97941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E97941">
        <w:rPr>
          <w:b/>
          <w:lang w:val="en-US"/>
        </w:rPr>
        <w:t xml:space="preserve">Where would </w:t>
      </w:r>
      <w:r w:rsidR="00045DB5">
        <w:rPr>
          <w:b/>
          <w:lang w:val="en-US"/>
        </w:rPr>
        <w:t xml:space="preserve">you </w:t>
      </w:r>
      <w:r w:rsidRPr="00E97941">
        <w:rPr>
          <w:b/>
          <w:lang w:val="en-US"/>
        </w:rPr>
        <w:t>take the confirmation test?</w:t>
      </w:r>
    </w:p>
    <w:p w14:paraId="1FFB8EE1" w14:textId="77777777" w:rsidR="00E97941" w:rsidRDefault="00E9794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primary care center</w:t>
      </w:r>
    </w:p>
    <w:p w14:paraId="10A5081C" w14:textId="77777777" w:rsidR="00326451" w:rsidRDefault="0032645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family planning service</w:t>
      </w:r>
    </w:p>
    <w:p w14:paraId="2634E0C2" w14:textId="77777777" w:rsidR="00326451" w:rsidRDefault="0032645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private laboratory</w:t>
      </w:r>
    </w:p>
    <w:p w14:paraId="559F29FF" w14:textId="77777777" w:rsidR="00326451" w:rsidRDefault="00326451" w:rsidP="00E9794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 pharmacy</w:t>
      </w:r>
    </w:p>
    <w:p w14:paraId="561B0C54" w14:textId="77777777" w:rsidR="00E97941" w:rsidRPr="00E21529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97941">
        <w:rPr>
          <w:lang w:val="en-US"/>
        </w:rPr>
        <w:tab/>
      </w:r>
      <w:r w:rsidRPr="00E21529">
        <w:rPr>
          <w:lang w:val="en-US"/>
        </w:rPr>
        <w:t>An anonymous medical center for the diagnosis of HIV and other STIs</w:t>
      </w:r>
    </w:p>
    <w:p w14:paraId="66B4D38C" w14:textId="77777777" w:rsidR="00326451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</w:r>
      <w:r w:rsidR="00326451">
        <w:rPr>
          <w:lang w:val="en-US"/>
        </w:rPr>
        <w:t xml:space="preserve">A medical service at work </w:t>
      </w:r>
    </w:p>
    <w:p w14:paraId="42248451" w14:textId="77777777" w:rsidR="00E97941" w:rsidRDefault="00E97941" w:rsidP="00326451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An NGO (at their office or in a mobile unit)</w:t>
      </w:r>
    </w:p>
    <w:p w14:paraId="0DF4E4D5" w14:textId="77777777" w:rsidR="00E97941" w:rsidRPr="00E21529" w:rsidRDefault="00E97941" w:rsidP="00E97941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ab/>
      </w:r>
      <w:r w:rsidR="00326451">
        <w:rPr>
          <w:lang w:val="en-US"/>
        </w:rPr>
        <w:t>Others: please specify</w:t>
      </w:r>
    </w:p>
    <w:p w14:paraId="06FB64D9" w14:textId="77777777" w:rsidR="00E97941" w:rsidRDefault="00E97941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27A06E4" w14:textId="77777777" w:rsidR="008F2654" w:rsidRDefault="008F2654" w:rsidP="00326451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26E17BD9" w14:textId="77777777"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358FFE3" w14:textId="77777777" w:rsidR="008F2654" w:rsidRPr="0015707F" w:rsidRDefault="008F2654" w:rsidP="008F2654">
      <w:pPr>
        <w:spacing w:after="0" w:line="240" w:lineRule="auto"/>
        <w:rPr>
          <w:b/>
          <w:u w:val="single"/>
          <w:lang w:val="en-US"/>
        </w:rPr>
      </w:pPr>
      <w:r w:rsidRPr="0015707F">
        <w:rPr>
          <w:b/>
          <w:u w:val="single"/>
          <w:lang w:val="en-US"/>
        </w:rPr>
        <w:t>Frequency of use if self-test kits were already available</w:t>
      </w:r>
    </w:p>
    <w:p w14:paraId="785D68F3" w14:textId="77777777"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14:paraId="3290290A" w14:textId="77777777"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rPr>
          <w:b/>
        </w:rPr>
      </w:pPr>
      <w:r w:rsidRPr="000F5A11">
        <w:rPr>
          <w:b/>
        </w:rPr>
        <w:t xml:space="preserve">Imagina que el auto test empezara ya a venderse en las farmacias. </w:t>
      </w:r>
      <w:r w:rsidRPr="008F2654">
        <w:rPr>
          <w:rFonts w:hint="eastAsia"/>
          <w:b/>
        </w:rPr>
        <w:t>¿</w:t>
      </w:r>
      <w:r w:rsidRPr="008F2654">
        <w:rPr>
          <w:b/>
        </w:rPr>
        <w:t>Cu</w:t>
      </w:r>
      <w:r w:rsidRPr="008F2654">
        <w:rPr>
          <w:rFonts w:hint="eastAsia"/>
          <w:b/>
        </w:rPr>
        <w:t>á</w:t>
      </w:r>
      <w:r w:rsidRPr="008F2654">
        <w:rPr>
          <w:b/>
        </w:rPr>
        <w:t>l de las siguientes frases resume mejor la forma en que lo emplear</w:t>
      </w:r>
      <w:r w:rsidRPr="008F2654">
        <w:rPr>
          <w:rFonts w:hint="eastAsia"/>
          <w:b/>
        </w:rPr>
        <w:t>í</w:t>
      </w:r>
      <w:r w:rsidRPr="008F2654">
        <w:rPr>
          <w:b/>
        </w:rPr>
        <w:t>as?</w:t>
      </w:r>
    </w:p>
    <w:p w14:paraId="5F833AB9" w14:textId="77777777"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>Yo no lo utilizaría nunca, iría siempre a que me la hicieran los profesionales</w:t>
      </w:r>
    </w:p>
    <w:p w14:paraId="4870C018" w14:textId="77777777"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>Sólo lo utilizaría alguna que otra vez, la mayoría de las veces iría a que me hicieran la prueba</w:t>
      </w:r>
    </w:p>
    <w:p w14:paraId="28864059" w14:textId="77777777" w:rsidR="008F2654" w:rsidRP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>Sería la forma habitual de realizármela, aunque alguna vez iría a que me la hicieran</w:t>
      </w:r>
    </w:p>
    <w:p w14:paraId="415F51D3" w14:textId="77777777" w:rsidR="008F2654" w:rsidRDefault="008F2654" w:rsidP="008F2654">
      <w:pPr>
        <w:autoSpaceDE w:val="0"/>
        <w:autoSpaceDN w:val="0"/>
        <w:adjustRightInd w:val="0"/>
        <w:spacing w:after="0" w:line="240" w:lineRule="auto"/>
        <w:ind w:left="708"/>
      </w:pPr>
      <w:r w:rsidRPr="008F2654">
        <w:t>Sería la forma habitual de realizármela y no creo que fuera a que me la hicieran, salvo que el autotest me diera positivo</w:t>
      </w:r>
    </w:p>
    <w:p w14:paraId="00D2EE0A" w14:textId="77777777" w:rsidR="008F2654" w:rsidRDefault="008F2654" w:rsidP="008F2654">
      <w:pPr>
        <w:autoSpaceDE w:val="0"/>
        <w:autoSpaceDN w:val="0"/>
        <w:adjustRightInd w:val="0"/>
        <w:spacing w:after="0" w:line="240" w:lineRule="auto"/>
      </w:pPr>
    </w:p>
    <w:p w14:paraId="370295B4" w14:textId="77777777" w:rsidR="008F2654" w:rsidRDefault="008F2654" w:rsidP="008F2654">
      <w:pPr>
        <w:autoSpaceDE w:val="0"/>
        <w:autoSpaceDN w:val="0"/>
        <w:adjustRightInd w:val="0"/>
        <w:spacing w:after="0" w:line="240" w:lineRule="auto"/>
        <w:rPr>
          <w:b/>
          <w:lang w:val="en-US"/>
        </w:rPr>
      </w:pPr>
      <w:r w:rsidRPr="00F7443D">
        <w:rPr>
          <w:b/>
          <w:lang w:val="en-US"/>
        </w:rPr>
        <w:t xml:space="preserve">Imagine that self-testing kits began to be marketed in pharmacies right now, Which of the following statements would </w:t>
      </w:r>
      <w:r w:rsidR="00F7443D" w:rsidRPr="00F7443D">
        <w:rPr>
          <w:b/>
          <w:lang w:val="en-US"/>
        </w:rPr>
        <w:t xml:space="preserve">represent the use you would make of </w:t>
      </w:r>
      <w:r w:rsidR="0015707F">
        <w:rPr>
          <w:b/>
          <w:lang w:val="en-US"/>
        </w:rPr>
        <w:t>them</w:t>
      </w:r>
      <w:r w:rsidR="00F7443D" w:rsidRPr="00F7443D">
        <w:rPr>
          <w:b/>
          <w:lang w:val="en-US"/>
        </w:rPr>
        <w:t>?</w:t>
      </w:r>
    </w:p>
    <w:p w14:paraId="7935EA56" w14:textId="77777777" w:rsidR="00F7443D" w:rsidRPr="0015707F" w:rsidRDefault="00F7443D" w:rsidP="00F7443D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15707F">
        <w:rPr>
          <w:lang w:val="en-US"/>
        </w:rPr>
        <w:t>I would never use it, I would always leave testing in the hands of a professional</w:t>
      </w:r>
    </w:p>
    <w:p w14:paraId="246BE9A4" w14:textId="77777777" w:rsidR="00F7443D" w:rsidRPr="00F7443D" w:rsidRDefault="00F7443D" w:rsidP="0015707F">
      <w:pPr>
        <w:autoSpaceDE w:val="0"/>
        <w:autoSpaceDN w:val="0"/>
        <w:adjustRightInd w:val="0"/>
        <w:spacing w:after="0" w:line="240" w:lineRule="auto"/>
        <w:ind w:firstLine="708"/>
        <w:rPr>
          <w:lang w:val="en-US"/>
        </w:rPr>
      </w:pPr>
      <w:r>
        <w:rPr>
          <w:lang w:val="en-US"/>
        </w:rPr>
        <w:t>I would only use it occa</w:t>
      </w:r>
      <w:r w:rsidRPr="00F7443D">
        <w:rPr>
          <w:lang w:val="en-US"/>
        </w:rPr>
        <w:t xml:space="preserve">sionally, I would normally </w:t>
      </w:r>
      <w:r>
        <w:rPr>
          <w:lang w:val="en-US"/>
        </w:rPr>
        <w:t>go</w:t>
      </w:r>
      <w:r w:rsidRPr="00F7443D">
        <w:rPr>
          <w:lang w:val="en-US"/>
        </w:rPr>
        <w:t xml:space="preserve"> somewhere to get tested</w:t>
      </w:r>
    </w:p>
    <w:p w14:paraId="346143E1" w14:textId="77777777" w:rsidR="00824AE0" w:rsidRDefault="00824AE0" w:rsidP="0015707F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24AE0">
        <w:rPr>
          <w:lang w:val="en-US"/>
        </w:rPr>
        <w:t xml:space="preserve">Self-testing would be my most frequent testing option although I would occasionally also seek for testing performed by a professional </w:t>
      </w:r>
    </w:p>
    <w:p w14:paraId="7377BC12" w14:textId="4121A451" w:rsidR="00F7443D" w:rsidRPr="00F7443D" w:rsidRDefault="00824AE0" w:rsidP="00F7443D">
      <w:pPr>
        <w:autoSpaceDE w:val="0"/>
        <w:autoSpaceDN w:val="0"/>
        <w:adjustRightInd w:val="0"/>
        <w:spacing w:after="0" w:line="240" w:lineRule="auto"/>
        <w:ind w:left="708"/>
        <w:rPr>
          <w:lang w:val="en-US"/>
        </w:rPr>
      </w:pPr>
      <w:r w:rsidRPr="00824AE0">
        <w:rPr>
          <w:lang w:val="en-US"/>
        </w:rPr>
        <w:t>I would use self-testing exclusively; I do not think I would seek for testing anywhere else</w:t>
      </w:r>
    </w:p>
    <w:sectPr w:rsidR="00F7443D" w:rsidRPr="00F744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-Italic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2F38FD"/>
    <w:multiLevelType w:val="hybridMultilevel"/>
    <w:tmpl w:val="E7961C0E"/>
    <w:lvl w:ilvl="0" w:tplc="7338A376">
      <w:start w:val="1"/>
      <w:numFmt w:val="decimal"/>
      <w:lvlText w:val="%1."/>
      <w:lvlJc w:val="left"/>
      <w:pPr>
        <w:tabs>
          <w:tab w:val="num" w:pos="5457"/>
        </w:tabs>
        <w:ind w:left="5400" w:firstLine="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EE826EA"/>
    <w:multiLevelType w:val="hybridMultilevel"/>
    <w:tmpl w:val="0442B4BC"/>
    <w:lvl w:ilvl="0" w:tplc="FB8001F8">
      <w:numFmt w:val="bullet"/>
      <w:lvlText w:val=""/>
      <w:lvlJc w:val="left"/>
      <w:pPr>
        <w:ind w:left="720" w:hanging="360"/>
      </w:pPr>
      <w:rPr>
        <w:rFonts w:ascii="Marlett" w:eastAsiaTheme="minorHAnsi" w:hAnsi="Marlett" w:cs="Marlett" w:hint="default"/>
        <w:b w:val="0"/>
        <w:color w:val="818181"/>
        <w:sz w:val="17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FA2"/>
    <w:rsid w:val="00013DB1"/>
    <w:rsid w:val="00035B23"/>
    <w:rsid w:val="000452B7"/>
    <w:rsid w:val="00045DB5"/>
    <w:rsid w:val="000F5A11"/>
    <w:rsid w:val="00100E97"/>
    <w:rsid w:val="0015707F"/>
    <w:rsid w:val="001F2E3F"/>
    <w:rsid w:val="002F65B9"/>
    <w:rsid w:val="003014C5"/>
    <w:rsid w:val="00326451"/>
    <w:rsid w:val="003E725F"/>
    <w:rsid w:val="00462492"/>
    <w:rsid w:val="00550499"/>
    <w:rsid w:val="005736F3"/>
    <w:rsid w:val="0059739A"/>
    <w:rsid w:val="005A4DD4"/>
    <w:rsid w:val="006A677D"/>
    <w:rsid w:val="006F243B"/>
    <w:rsid w:val="00716246"/>
    <w:rsid w:val="007C708F"/>
    <w:rsid w:val="007E1B6B"/>
    <w:rsid w:val="00824AE0"/>
    <w:rsid w:val="00852D2D"/>
    <w:rsid w:val="008B03CD"/>
    <w:rsid w:val="008C5B19"/>
    <w:rsid w:val="008E0A09"/>
    <w:rsid w:val="008F2654"/>
    <w:rsid w:val="009063AE"/>
    <w:rsid w:val="00A03AB2"/>
    <w:rsid w:val="00A11956"/>
    <w:rsid w:val="00A119B0"/>
    <w:rsid w:val="00A40171"/>
    <w:rsid w:val="00B47F16"/>
    <w:rsid w:val="00B504E8"/>
    <w:rsid w:val="00B60E84"/>
    <w:rsid w:val="00B61B23"/>
    <w:rsid w:val="00C84487"/>
    <w:rsid w:val="00C8793B"/>
    <w:rsid w:val="00D06EAB"/>
    <w:rsid w:val="00DD0FA2"/>
    <w:rsid w:val="00E21529"/>
    <w:rsid w:val="00E37F64"/>
    <w:rsid w:val="00E70E98"/>
    <w:rsid w:val="00E97941"/>
    <w:rsid w:val="00ED6A45"/>
    <w:rsid w:val="00EE5851"/>
    <w:rsid w:val="00F011C5"/>
    <w:rsid w:val="00F056C4"/>
    <w:rsid w:val="00F32898"/>
    <w:rsid w:val="00F73777"/>
    <w:rsid w:val="00F7443D"/>
    <w:rsid w:val="00F96111"/>
    <w:rsid w:val="00FE5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143A91AD"/>
  <w15:chartTrackingRefBased/>
  <w15:docId w15:val="{853FD168-8BBD-4CED-BC3B-17F4593D6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13DB1"/>
    <w:pPr>
      <w:ind w:left="720"/>
      <w:contextualSpacing/>
    </w:pPr>
  </w:style>
  <w:style w:type="paragraph" w:styleId="Textoindependiente2">
    <w:name w:val="Body Text 2"/>
    <w:basedOn w:val="Normal"/>
    <w:link w:val="Textoindependiente2Car"/>
    <w:rsid w:val="00B47F16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customStyle="1" w:styleId="Textoindependiente2Car">
    <w:name w:val="Texto independiente 2 Car"/>
    <w:basedOn w:val="Fuentedeprrafopredeter"/>
    <w:link w:val="Textoindependiente2"/>
    <w:rsid w:val="00B47F16"/>
    <w:rPr>
      <w:rFonts w:ascii="Times New Roman" w:eastAsia="Times New Roman" w:hAnsi="Times New Roman" w:cs="Times New Roman"/>
      <w:sz w:val="24"/>
      <w:szCs w:val="24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441</Words>
  <Characters>7930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Hoyos Miller</dc:creator>
  <cp:keywords/>
  <dc:description/>
  <cp:lastModifiedBy>Juan </cp:lastModifiedBy>
  <cp:revision>5</cp:revision>
  <dcterms:created xsi:type="dcterms:W3CDTF">2020-11-25T15:20:00Z</dcterms:created>
  <dcterms:modified xsi:type="dcterms:W3CDTF">2020-11-25T15:25:00Z</dcterms:modified>
</cp:coreProperties>
</file>